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ms-word.attachedToolbars"/>
  <Default Extension="rels" ContentType="application/vnd.openxmlformats-package.relationships+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FEDC5E" w14:textId="66BC94FB" w:rsidR="009219D1" w:rsidRPr="005945C5" w:rsidRDefault="009219D1" w:rsidP="003B4A5E">
      <w:pPr>
        <w:pStyle w:val="Heading1"/>
      </w:pPr>
      <w:r w:rsidRPr="005945C5">
        <w:t>Information on the r</w:t>
      </w:r>
      <w:bookmarkStart w:id="0" w:name="_GoBack"/>
      <w:bookmarkEnd w:id="0"/>
      <w:r w:rsidRPr="005945C5">
        <w:t>hythmic genes in our networks</w:t>
      </w:r>
    </w:p>
    <w:tbl>
      <w:tblPr>
        <w:tblW w:w="9016" w:type="dxa"/>
        <w:tblInd w:w="92" w:type="dxa"/>
        <w:tblBorders>
          <w:top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636"/>
        <w:gridCol w:w="1080"/>
        <w:gridCol w:w="900"/>
        <w:gridCol w:w="797"/>
        <w:gridCol w:w="1440"/>
        <w:gridCol w:w="1440"/>
        <w:gridCol w:w="1800"/>
      </w:tblGrid>
      <w:tr w:rsidR="009219D1" w:rsidRPr="00787837" w14:paraId="13EF0FC2" w14:textId="77777777" w:rsidTr="009219D1">
        <w:trPr>
          <w:trHeight w:val="300"/>
        </w:trPr>
        <w:tc>
          <w:tcPr>
            <w:tcW w:w="1636" w:type="dxa"/>
            <w:noWrap/>
            <w:vAlign w:val="bottom"/>
          </w:tcPr>
          <w:p w14:paraId="3558EF65" w14:textId="77777777" w:rsidR="009219D1" w:rsidRPr="00787837" w:rsidRDefault="009219D1" w:rsidP="009219D1">
            <w:pPr>
              <w:spacing w:line="240" w:lineRule="auto"/>
              <w:rPr>
                <w:lang w:eastAsia="ja-JP"/>
              </w:rPr>
            </w:pPr>
          </w:p>
        </w:tc>
        <w:tc>
          <w:tcPr>
            <w:tcW w:w="1080" w:type="dxa"/>
            <w:shd w:val="clear" w:color="auto" w:fill="FFFFFF"/>
            <w:noWrap/>
          </w:tcPr>
          <w:p w14:paraId="2FE4C93D" w14:textId="77777777" w:rsidR="009219D1" w:rsidRPr="00405A59" w:rsidRDefault="009219D1" w:rsidP="00516D10">
            <w:pPr>
              <w:spacing w:line="240" w:lineRule="auto"/>
              <w:jc w:val="center"/>
              <w:rPr>
                <w:b/>
                <w:lang w:eastAsia="ja-JP"/>
              </w:rPr>
            </w:pPr>
            <w:r w:rsidRPr="00405A59">
              <w:rPr>
                <w:b/>
                <w:lang w:eastAsia="ja-JP"/>
              </w:rPr>
              <w:t>SIGN N</w:t>
            </w:r>
          </w:p>
        </w:tc>
        <w:tc>
          <w:tcPr>
            <w:tcW w:w="900" w:type="dxa"/>
            <w:shd w:val="clear" w:color="auto" w:fill="FFFFFF"/>
            <w:noWrap/>
          </w:tcPr>
          <w:p w14:paraId="7708F0F0" w14:textId="77777777" w:rsidR="009219D1" w:rsidRPr="00405A59" w:rsidRDefault="009219D1" w:rsidP="00516D10">
            <w:pPr>
              <w:spacing w:line="240" w:lineRule="auto"/>
              <w:jc w:val="center"/>
              <w:rPr>
                <w:b/>
                <w:lang w:eastAsia="ja-JP"/>
              </w:rPr>
            </w:pPr>
            <w:r w:rsidRPr="00405A59">
              <w:rPr>
                <w:b/>
                <w:lang w:eastAsia="ja-JP"/>
              </w:rPr>
              <w:t>ABS N</w:t>
            </w:r>
          </w:p>
        </w:tc>
        <w:tc>
          <w:tcPr>
            <w:tcW w:w="720" w:type="dxa"/>
            <w:shd w:val="clear" w:color="auto" w:fill="FFFFFF"/>
            <w:noWrap/>
          </w:tcPr>
          <w:p w14:paraId="2D1027D7" w14:textId="77777777" w:rsidR="009219D1" w:rsidRPr="00405A59" w:rsidRDefault="009219D1" w:rsidP="00516D10">
            <w:pPr>
              <w:spacing w:line="240" w:lineRule="auto"/>
              <w:jc w:val="center"/>
              <w:rPr>
                <w:b/>
                <w:lang w:eastAsia="ja-JP"/>
              </w:rPr>
            </w:pPr>
            <w:r w:rsidRPr="00405A59">
              <w:rPr>
                <w:b/>
                <w:lang w:eastAsia="ja-JP"/>
              </w:rPr>
              <w:t>MI N</w:t>
            </w:r>
          </w:p>
        </w:tc>
        <w:tc>
          <w:tcPr>
            <w:tcW w:w="1440" w:type="dxa"/>
            <w:shd w:val="clear" w:color="auto" w:fill="FFFFFF"/>
            <w:noWrap/>
          </w:tcPr>
          <w:p w14:paraId="5FD5384C" w14:textId="77777777" w:rsidR="009219D1" w:rsidRPr="00405A59" w:rsidRDefault="009219D1" w:rsidP="00516D10">
            <w:pPr>
              <w:spacing w:line="240" w:lineRule="auto"/>
              <w:jc w:val="center"/>
              <w:rPr>
                <w:b/>
                <w:lang w:eastAsia="ja-JP"/>
              </w:rPr>
            </w:pPr>
            <w:r w:rsidRPr="00405A59">
              <w:rPr>
                <w:b/>
                <w:lang w:eastAsia="ja-JP"/>
              </w:rPr>
              <w:t>ABS-MI-10N</w:t>
            </w:r>
          </w:p>
        </w:tc>
        <w:tc>
          <w:tcPr>
            <w:tcW w:w="1440" w:type="dxa"/>
            <w:shd w:val="clear" w:color="auto" w:fill="FFFFFF"/>
            <w:noWrap/>
          </w:tcPr>
          <w:p w14:paraId="11DDA99B" w14:textId="77777777" w:rsidR="009219D1" w:rsidRPr="00405A59" w:rsidRDefault="009219D1" w:rsidP="00516D10">
            <w:pPr>
              <w:spacing w:line="240" w:lineRule="auto"/>
              <w:jc w:val="center"/>
              <w:rPr>
                <w:b/>
                <w:lang w:eastAsia="ja-JP"/>
              </w:rPr>
            </w:pPr>
            <w:r w:rsidRPr="00405A59">
              <w:rPr>
                <w:b/>
                <w:lang w:eastAsia="ja-JP"/>
              </w:rPr>
              <w:t>ABS-MI-25N</w:t>
            </w:r>
          </w:p>
        </w:tc>
        <w:tc>
          <w:tcPr>
            <w:tcW w:w="1800" w:type="dxa"/>
            <w:shd w:val="clear" w:color="auto" w:fill="FFFFFF"/>
            <w:noWrap/>
          </w:tcPr>
          <w:p w14:paraId="7FC06BA8" w14:textId="77777777" w:rsidR="009219D1" w:rsidRPr="00405A59" w:rsidRDefault="009219D1" w:rsidP="00516D10">
            <w:pPr>
              <w:spacing w:line="240" w:lineRule="auto"/>
              <w:jc w:val="center"/>
              <w:rPr>
                <w:b/>
                <w:lang w:eastAsia="ja-JP"/>
              </w:rPr>
            </w:pPr>
            <w:r w:rsidRPr="00405A59">
              <w:rPr>
                <w:b/>
                <w:lang w:eastAsia="ja-JP"/>
              </w:rPr>
              <w:t>All networks combined</w:t>
            </w:r>
          </w:p>
        </w:tc>
      </w:tr>
      <w:tr w:rsidR="009219D1" w:rsidRPr="00787837" w14:paraId="3DBDA081" w14:textId="77777777" w:rsidTr="009219D1">
        <w:trPr>
          <w:trHeight w:val="300"/>
        </w:trPr>
        <w:tc>
          <w:tcPr>
            <w:tcW w:w="1636" w:type="dxa"/>
            <w:noWrap/>
            <w:vAlign w:val="bottom"/>
          </w:tcPr>
          <w:p w14:paraId="553C458A" w14:textId="77777777" w:rsidR="009219D1" w:rsidRPr="00787837" w:rsidRDefault="009219D1" w:rsidP="009219D1">
            <w:pPr>
              <w:spacing w:line="240" w:lineRule="auto"/>
              <w:rPr>
                <w:lang w:eastAsia="ja-JP"/>
              </w:rPr>
            </w:pPr>
            <w:r w:rsidRPr="00787837">
              <w:rPr>
                <w:lang w:eastAsia="ja-JP"/>
              </w:rPr>
              <w:t>Nodes</w:t>
            </w:r>
          </w:p>
        </w:tc>
        <w:tc>
          <w:tcPr>
            <w:tcW w:w="1080" w:type="dxa"/>
            <w:noWrap/>
            <w:vAlign w:val="bottom"/>
          </w:tcPr>
          <w:p w14:paraId="0444A497" w14:textId="77777777" w:rsidR="009219D1" w:rsidRPr="00787837" w:rsidRDefault="009219D1" w:rsidP="00516D10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3,383</w:t>
            </w:r>
          </w:p>
        </w:tc>
        <w:tc>
          <w:tcPr>
            <w:tcW w:w="900" w:type="dxa"/>
            <w:noWrap/>
            <w:vAlign w:val="bottom"/>
          </w:tcPr>
          <w:p w14:paraId="586AE615" w14:textId="77777777" w:rsidR="009219D1" w:rsidRPr="00787837" w:rsidRDefault="009219D1" w:rsidP="00516D10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4,892</w:t>
            </w:r>
          </w:p>
        </w:tc>
        <w:tc>
          <w:tcPr>
            <w:tcW w:w="720" w:type="dxa"/>
            <w:noWrap/>
            <w:vAlign w:val="bottom"/>
          </w:tcPr>
          <w:p w14:paraId="18099A6F" w14:textId="77777777" w:rsidR="009219D1" w:rsidRPr="00787837" w:rsidRDefault="009219D1" w:rsidP="00516D10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2,093</w:t>
            </w:r>
          </w:p>
        </w:tc>
        <w:tc>
          <w:tcPr>
            <w:tcW w:w="1440" w:type="dxa"/>
            <w:noWrap/>
            <w:vAlign w:val="bottom"/>
          </w:tcPr>
          <w:p w14:paraId="43764FE4" w14:textId="77777777" w:rsidR="009219D1" w:rsidRPr="00787837" w:rsidRDefault="009219D1" w:rsidP="00516D10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2,973</w:t>
            </w:r>
          </w:p>
        </w:tc>
        <w:tc>
          <w:tcPr>
            <w:tcW w:w="1440" w:type="dxa"/>
            <w:noWrap/>
            <w:vAlign w:val="bottom"/>
          </w:tcPr>
          <w:p w14:paraId="2CE3C72E" w14:textId="77777777" w:rsidR="009219D1" w:rsidRPr="00787837" w:rsidRDefault="009219D1" w:rsidP="00516D10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4,172</w:t>
            </w:r>
          </w:p>
        </w:tc>
        <w:tc>
          <w:tcPr>
            <w:tcW w:w="1800" w:type="dxa"/>
            <w:noWrap/>
            <w:vAlign w:val="bottom"/>
          </w:tcPr>
          <w:p w14:paraId="395CF206" w14:textId="77777777" w:rsidR="009219D1" w:rsidRPr="00787837" w:rsidRDefault="009219D1" w:rsidP="00516D10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7,262</w:t>
            </w:r>
          </w:p>
        </w:tc>
      </w:tr>
      <w:tr w:rsidR="009219D1" w:rsidRPr="00787837" w14:paraId="6A6DE93E" w14:textId="77777777" w:rsidTr="009219D1">
        <w:trPr>
          <w:trHeight w:val="300"/>
        </w:trPr>
        <w:tc>
          <w:tcPr>
            <w:tcW w:w="1636" w:type="dxa"/>
            <w:noWrap/>
            <w:vAlign w:val="bottom"/>
          </w:tcPr>
          <w:p w14:paraId="2EC343EA" w14:textId="77777777" w:rsidR="009219D1" w:rsidRPr="00787837" w:rsidRDefault="009219D1" w:rsidP="009219D1">
            <w:pPr>
              <w:spacing w:line="240" w:lineRule="auto"/>
              <w:rPr>
                <w:lang w:eastAsia="ja-JP"/>
              </w:rPr>
            </w:pPr>
            <w:r w:rsidRPr="00787837">
              <w:rPr>
                <w:lang w:eastAsia="ja-JP"/>
              </w:rPr>
              <w:t>Rhythmic genes</w:t>
            </w:r>
          </w:p>
        </w:tc>
        <w:tc>
          <w:tcPr>
            <w:tcW w:w="1080" w:type="dxa"/>
            <w:noWrap/>
            <w:vAlign w:val="bottom"/>
          </w:tcPr>
          <w:p w14:paraId="141133B0" w14:textId="77777777" w:rsidR="009219D1" w:rsidRPr="00787837" w:rsidRDefault="009219D1" w:rsidP="00516D10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28</w:t>
            </w:r>
          </w:p>
        </w:tc>
        <w:tc>
          <w:tcPr>
            <w:tcW w:w="900" w:type="dxa"/>
            <w:noWrap/>
            <w:vAlign w:val="bottom"/>
          </w:tcPr>
          <w:p w14:paraId="72F8ABF2" w14:textId="77777777" w:rsidR="009219D1" w:rsidRPr="00787837" w:rsidRDefault="009219D1" w:rsidP="00516D10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325</w:t>
            </w:r>
          </w:p>
        </w:tc>
        <w:tc>
          <w:tcPr>
            <w:tcW w:w="720" w:type="dxa"/>
            <w:noWrap/>
            <w:vAlign w:val="bottom"/>
          </w:tcPr>
          <w:p w14:paraId="48E947EB" w14:textId="77777777" w:rsidR="009219D1" w:rsidRPr="00787837" w:rsidRDefault="009219D1" w:rsidP="00516D10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338</w:t>
            </w:r>
          </w:p>
        </w:tc>
        <w:tc>
          <w:tcPr>
            <w:tcW w:w="1440" w:type="dxa"/>
            <w:noWrap/>
            <w:vAlign w:val="bottom"/>
          </w:tcPr>
          <w:p w14:paraId="3878D684" w14:textId="77777777" w:rsidR="009219D1" w:rsidRPr="00787837" w:rsidRDefault="009219D1" w:rsidP="00516D10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351</w:t>
            </w:r>
          </w:p>
        </w:tc>
        <w:tc>
          <w:tcPr>
            <w:tcW w:w="1440" w:type="dxa"/>
            <w:noWrap/>
            <w:vAlign w:val="bottom"/>
          </w:tcPr>
          <w:p w14:paraId="0ECA5F1F" w14:textId="77777777" w:rsidR="009219D1" w:rsidRPr="00787837" w:rsidRDefault="009219D1" w:rsidP="00516D10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458</w:t>
            </w:r>
          </w:p>
        </w:tc>
        <w:tc>
          <w:tcPr>
            <w:tcW w:w="1800" w:type="dxa"/>
            <w:noWrap/>
            <w:vAlign w:val="bottom"/>
          </w:tcPr>
          <w:p w14:paraId="04AFE196" w14:textId="77777777" w:rsidR="009219D1" w:rsidRPr="00787837" w:rsidRDefault="009219D1" w:rsidP="00516D10">
            <w:pPr>
              <w:spacing w:line="240" w:lineRule="auto"/>
              <w:jc w:val="center"/>
              <w:rPr>
                <w:lang w:eastAsia="ja-JP"/>
              </w:rPr>
            </w:pPr>
            <w:r w:rsidRPr="00787837">
              <w:rPr>
                <w:lang w:eastAsia="ja-JP"/>
              </w:rPr>
              <w:t>626</w:t>
            </w:r>
          </w:p>
        </w:tc>
      </w:tr>
    </w:tbl>
    <w:p w14:paraId="1599E0BE" w14:textId="77777777" w:rsidR="009219D1" w:rsidRPr="00787837" w:rsidRDefault="009219D1" w:rsidP="009219D1">
      <w:pPr>
        <w:spacing w:line="240" w:lineRule="auto"/>
      </w:pPr>
    </w:p>
    <w:p w14:paraId="4B4F9E1B" w14:textId="77777777" w:rsidR="009219D1" w:rsidRPr="00787837" w:rsidRDefault="009219D1" w:rsidP="009219D1">
      <w:pPr>
        <w:spacing w:line="240" w:lineRule="auto"/>
      </w:pPr>
      <w:r w:rsidRPr="00787837">
        <w:t xml:space="preserve">The number of all nodes or the subset of the 1,661 </w:t>
      </w:r>
      <w:r>
        <w:t xml:space="preserve">JTK_CYCLE-identified </w:t>
      </w:r>
      <w:r w:rsidRPr="00787837">
        <w:t xml:space="preserve">rhythmic genes, for each network and all five networks combined. </w:t>
      </w:r>
    </w:p>
    <w:p w14:paraId="48715DC8" w14:textId="77777777" w:rsidR="009219D1" w:rsidRDefault="009219D1" w:rsidP="009219D1">
      <w:pPr>
        <w:spacing w:line="240" w:lineRule="auto"/>
      </w:pPr>
    </w:p>
    <w:p w14:paraId="1C23A05E" w14:textId="77777777" w:rsidR="00A92A98" w:rsidRPr="000716FC" w:rsidRDefault="00A92A98" w:rsidP="00A34420">
      <w:pPr>
        <w:rPr>
          <w:sz w:val="22"/>
          <w:szCs w:val="22"/>
        </w:rPr>
      </w:pPr>
    </w:p>
    <w:sectPr w:rsidR="00A92A98" w:rsidRPr="000716FC" w:rsidSect="003B4A5E"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910FA4" w14:textId="77777777" w:rsidR="008209E9" w:rsidRDefault="008209E9" w:rsidP="00A34420">
      <w:r>
        <w:separator/>
      </w:r>
    </w:p>
  </w:endnote>
  <w:endnote w:type="continuationSeparator" w:id="0">
    <w:p w14:paraId="002A07A0" w14:textId="77777777" w:rsidR="008209E9" w:rsidRDefault="008209E9" w:rsidP="00A34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??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1C31A7" w14:textId="77777777" w:rsidR="008209E9" w:rsidRDefault="008209E9" w:rsidP="00A34420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516D10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67E736" w14:textId="77777777" w:rsidR="008209E9" w:rsidRDefault="008209E9" w:rsidP="00A34420">
      <w:r>
        <w:separator/>
      </w:r>
    </w:p>
  </w:footnote>
  <w:footnote w:type="continuationSeparator" w:id="0">
    <w:p w14:paraId="5148B309" w14:textId="77777777" w:rsidR="008209E9" w:rsidRDefault="008209E9" w:rsidP="00A344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32F0C"/>
    <w:multiLevelType w:val="hybridMultilevel"/>
    <w:tmpl w:val="B56C9130"/>
    <w:lvl w:ilvl="0" w:tplc="67768528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">
    <w:nsid w:val="5CC65263"/>
    <w:multiLevelType w:val="hybridMultilevel"/>
    <w:tmpl w:val="698814F4"/>
    <w:lvl w:ilvl="0" w:tplc="306047EA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>
    <w:nsid w:val="6D36112A"/>
    <w:multiLevelType w:val="hybridMultilevel"/>
    <w:tmpl w:val="56823A6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7CA176ED"/>
    <w:multiLevelType w:val="hybridMultilevel"/>
    <w:tmpl w:val="94DEAA82"/>
    <w:lvl w:ilvl="0" w:tplc="0F48AC9E">
      <w:start w:val="28"/>
      <w:numFmt w:val="bullet"/>
      <w:lvlText w:val=""/>
      <w:lvlJc w:val="left"/>
      <w:pPr>
        <w:ind w:left="720" w:hanging="360"/>
      </w:pPr>
      <w:rPr>
        <w:rFonts w:ascii="Wingdings" w:eastAsia="MS ??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9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F86"/>
    <w:rsid w:val="00001D56"/>
    <w:rsid w:val="00002D56"/>
    <w:rsid w:val="000030AC"/>
    <w:rsid w:val="00003D76"/>
    <w:rsid w:val="0000499F"/>
    <w:rsid w:val="0000591D"/>
    <w:rsid w:val="000070B5"/>
    <w:rsid w:val="00012608"/>
    <w:rsid w:val="000144A3"/>
    <w:rsid w:val="00014D4C"/>
    <w:rsid w:val="00014E34"/>
    <w:rsid w:val="00014FDC"/>
    <w:rsid w:val="00017C68"/>
    <w:rsid w:val="00021400"/>
    <w:rsid w:val="000238AE"/>
    <w:rsid w:val="00025F88"/>
    <w:rsid w:val="00026805"/>
    <w:rsid w:val="00031EE8"/>
    <w:rsid w:val="00032ADE"/>
    <w:rsid w:val="00032BB6"/>
    <w:rsid w:val="0003439B"/>
    <w:rsid w:val="0003475C"/>
    <w:rsid w:val="000355D7"/>
    <w:rsid w:val="000365FD"/>
    <w:rsid w:val="0003680A"/>
    <w:rsid w:val="000429C8"/>
    <w:rsid w:val="0004362B"/>
    <w:rsid w:val="00043A91"/>
    <w:rsid w:val="000446E1"/>
    <w:rsid w:val="00045974"/>
    <w:rsid w:val="00045D9C"/>
    <w:rsid w:val="000463E2"/>
    <w:rsid w:val="00046ACC"/>
    <w:rsid w:val="00046C11"/>
    <w:rsid w:val="00046C87"/>
    <w:rsid w:val="0004726A"/>
    <w:rsid w:val="00052652"/>
    <w:rsid w:val="00054AFA"/>
    <w:rsid w:val="00057E3E"/>
    <w:rsid w:val="0006028A"/>
    <w:rsid w:val="0006124B"/>
    <w:rsid w:val="000628F0"/>
    <w:rsid w:val="00067F89"/>
    <w:rsid w:val="000712F9"/>
    <w:rsid w:val="000716FC"/>
    <w:rsid w:val="0007243A"/>
    <w:rsid w:val="00073CE7"/>
    <w:rsid w:val="00075C44"/>
    <w:rsid w:val="00077257"/>
    <w:rsid w:val="000779A2"/>
    <w:rsid w:val="00077E45"/>
    <w:rsid w:val="000809F7"/>
    <w:rsid w:val="00081A1F"/>
    <w:rsid w:val="00084BCE"/>
    <w:rsid w:val="00085CBD"/>
    <w:rsid w:val="00085D49"/>
    <w:rsid w:val="0008670E"/>
    <w:rsid w:val="00087133"/>
    <w:rsid w:val="000904E8"/>
    <w:rsid w:val="00091C80"/>
    <w:rsid w:val="000963FA"/>
    <w:rsid w:val="00096972"/>
    <w:rsid w:val="00097EEB"/>
    <w:rsid w:val="000A3900"/>
    <w:rsid w:val="000A70EE"/>
    <w:rsid w:val="000B0886"/>
    <w:rsid w:val="000B302A"/>
    <w:rsid w:val="000B3CF9"/>
    <w:rsid w:val="000C1C5D"/>
    <w:rsid w:val="000C22E9"/>
    <w:rsid w:val="000C2A88"/>
    <w:rsid w:val="000C33FB"/>
    <w:rsid w:val="000C3C5B"/>
    <w:rsid w:val="000C4E34"/>
    <w:rsid w:val="000C62F9"/>
    <w:rsid w:val="000D124B"/>
    <w:rsid w:val="000D38DF"/>
    <w:rsid w:val="000D5134"/>
    <w:rsid w:val="000D7A44"/>
    <w:rsid w:val="000E16A8"/>
    <w:rsid w:val="000E16E6"/>
    <w:rsid w:val="000E2417"/>
    <w:rsid w:val="000E38B2"/>
    <w:rsid w:val="000E4764"/>
    <w:rsid w:val="000E4C7C"/>
    <w:rsid w:val="000E4CBF"/>
    <w:rsid w:val="000E53D4"/>
    <w:rsid w:val="000E5953"/>
    <w:rsid w:val="000E5BE0"/>
    <w:rsid w:val="000F082D"/>
    <w:rsid w:val="000F1169"/>
    <w:rsid w:val="000F6381"/>
    <w:rsid w:val="001025D4"/>
    <w:rsid w:val="00105212"/>
    <w:rsid w:val="00106617"/>
    <w:rsid w:val="001079E1"/>
    <w:rsid w:val="00110DF8"/>
    <w:rsid w:val="00113A60"/>
    <w:rsid w:val="00113F7A"/>
    <w:rsid w:val="00123822"/>
    <w:rsid w:val="0012392F"/>
    <w:rsid w:val="00125F8D"/>
    <w:rsid w:val="0012719E"/>
    <w:rsid w:val="00127D3C"/>
    <w:rsid w:val="00127EEA"/>
    <w:rsid w:val="0013057C"/>
    <w:rsid w:val="001309BF"/>
    <w:rsid w:val="00132D4B"/>
    <w:rsid w:val="00133A47"/>
    <w:rsid w:val="00134452"/>
    <w:rsid w:val="00135B88"/>
    <w:rsid w:val="00135ED1"/>
    <w:rsid w:val="00136B11"/>
    <w:rsid w:val="00136E2C"/>
    <w:rsid w:val="001371AA"/>
    <w:rsid w:val="001401DA"/>
    <w:rsid w:val="00140209"/>
    <w:rsid w:val="00140673"/>
    <w:rsid w:val="00140C0A"/>
    <w:rsid w:val="0014207F"/>
    <w:rsid w:val="00144BA6"/>
    <w:rsid w:val="00145F51"/>
    <w:rsid w:val="00147497"/>
    <w:rsid w:val="00147B89"/>
    <w:rsid w:val="00152002"/>
    <w:rsid w:val="00153318"/>
    <w:rsid w:val="00153F37"/>
    <w:rsid w:val="00154904"/>
    <w:rsid w:val="00155DC7"/>
    <w:rsid w:val="00161557"/>
    <w:rsid w:val="0016355C"/>
    <w:rsid w:val="00165CC5"/>
    <w:rsid w:val="0016670C"/>
    <w:rsid w:val="001668C3"/>
    <w:rsid w:val="00167FB3"/>
    <w:rsid w:val="00171F0E"/>
    <w:rsid w:val="001739CA"/>
    <w:rsid w:val="00174C1E"/>
    <w:rsid w:val="00174DDA"/>
    <w:rsid w:val="001760E5"/>
    <w:rsid w:val="00177F13"/>
    <w:rsid w:val="00180DEE"/>
    <w:rsid w:val="0018170E"/>
    <w:rsid w:val="0018341E"/>
    <w:rsid w:val="00183688"/>
    <w:rsid w:val="00183C73"/>
    <w:rsid w:val="0018453D"/>
    <w:rsid w:val="001847E5"/>
    <w:rsid w:val="0018555E"/>
    <w:rsid w:val="00186288"/>
    <w:rsid w:val="00190D12"/>
    <w:rsid w:val="001914CA"/>
    <w:rsid w:val="00191775"/>
    <w:rsid w:val="0019312B"/>
    <w:rsid w:val="001956B4"/>
    <w:rsid w:val="001959A5"/>
    <w:rsid w:val="001961A4"/>
    <w:rsid w:val="00196325"/>
    <w:rsid w:val="0019639B"/>
    <w:rsid w:val="001979EB"/>
    <w:rsid w:val="001A00AE"/>
    <w:rsid w:val="001A0CAB"/>
    <w:rsid w:val="001A3458"/>
    <w:rsid w:val="001A4628"/>
    <w:rsid w:val="001A6E83"/>
    <w:rsid w:val="001B0E17"/>
    <w:rsid w:val="001B3CAB"/>
    <w:rsid w:val="001B5A1A"/>
    <w:rsid w:val="001B68D7"/>
    <w:rsid w:val="001B7C1F"/>
    <w:rsid w:val="001B7DA1"/>
    <w:rsid w:val="001C139B"/>
    <w:rsid w:val="001C16B8"/>
    <w:rsid w:val="001C1E13"/>
    <w:rsid w:val="001C2D5A"/>
    <w:rsid w:val="001C3BD3"/>
    <w:rsid w:val="001C416C"/>
    <w:rsid w:val="001C4BE8"/>
    <w:rsid w:val="001C56BC"/>
    <w:rsid w:val="001C632D"/>
    <w:rsid w:val="001C68FC"/>
    <w:rsid w:val="001C6D0F"/>
    <w:rsid w:val="001C76C2"/>
    <w:rsid w:val="001D0018"/>
    <w:rsid w:val="001D0B9D"/>
    <w:rsid w:val="001D2C5B"/>
    <w:rsid w:val="001D368D"/>
    <w:rsid w:val="001D4E54"/>
    <w:rsid w:val="001D7FB8"/>
    <w:rsid w:val="001E0266"/>
    <w:rsid w:val="001E1611"/>
    <w:rsid w:val="001E31C7"/>
    <w:rsid w:val="001E69EA"/>
    <w:rsid w:val="001E71F3"/>
    <w:rsid w:val="001E7B32"/>
    <w:rsid w:val="001F2CA8"/>
    <w:rsid w:val="001F2F2D"/>
    <w:rsid w:val="001F371F"/>
    <w:rsid w:val="001F68A4"/>
    <w:rsid w:val="001F6FDB"/>
    <w:rsid w:val="001F7908"/>
    <w:rsid w:val="00202938"/>
    <w:rsid w:val="0020770A"/>
    <w:rsid w:val="00207DAA"/>
    <w:rsid w:val="0021159D"/>
    <w:rsid w:val="0021207D"/>
    <w:rsid w:val="0021446C"/>
    <w:rsid w:val="0021457D"/>
    <w:rsid w:val="0021536D"/>
    <w:rsid w:val="00217D43"/>
    <w:rsid w:val="00220E65"/>
    <w:rsid w:val="0022174B"/>
    <w:rsid w:val="0022214F"/>
    <w:rsid w:val="00222245"/>
    <w:rsid w:val="002265A8"/>
    <w:rsid w:val="0023098A"/>
    <w:rsid w:val="0023384B"/>
    <w:rsid w:val="00233F14"/>
    <w:rsid w:val="00234B6A"/>
    <w:rsid w:val="0023708A"/>
    <w:rsid w:val="00237B4F"/>
    <w:rsid w:val="0024209B"/>
    <w:rsid w:val="002428B3"/>
    <w:rsid w:val="0024523B"/>
    <w:rsid w:val="00246803"/>
    <w:rsid w:val="00246F57"/>
    <w:rsid w:val="00247D8B"/>
    <w:rsid w:val="002506D6"/>
    <w:rsid w:val="00252EF4"/>
    <w:rsid w:val="00254D48"/>
    <w:rsid w:val="00256F3C"/>
    <w:rsid w:val="00257912"/>
    <w:rsid w:val="00261758"/>
    <w:rsid w:val="00262FF2"/>
    <w:rsid w:val="002639A5"/>
    <w:rsid w:val="00263C81"/>
    <w:rsid w:val="00264615"/>
    <w:rsid w:val="002659A4"/>
    <w:rsid w:val="0026687C"/>
    <w:rsid w:val="00266BD7"/>
    <w:rsid w:val="00270F71"/>
    <w:rsid w:val="00273D4E"/>
    <w:rsid w:val="00274077"/>
    <w:rsid w:val="00276113"/>
    <w:rsid w:val="00276D5A"/>
    <w:rsid w:val="00276EC0"/>
    <w:rsid w:val="002814CE"/>
    <w:rsid w:val="00281E3C"/>
    <w:rsid w:val="002825FB"/>
    <w:rsid w:val="00283248"/>
    <w:rsid w:val="00283ABD"/>
    <w:rsid w:val="002843BF"/>
    <w:rsid w:val="00284BE3"/>
    <w:rsid w:val="002906DC"/>
    <w:rsid w:val="002919CF"/>
    <w:rsid w:val="00292B0A"/>
    <w:rsid w:val="00293972"/>
    <w:rsid w:val="0029563B"/>
    <w:rsid w:val="00297B39"/>
    <w:rsid w:val="002A018F"/>
    <w:rsid w:val="002A1112"/>
    <w:rsid w:val="002A2394"/>
    <w:rsid w:val="002A24AD"/>
    <w:rsid w:val="002A2D2F"/>
    <w:rsid w:val="002A394C"/>
    <w:rsid w:val="002B078C"/>
    <w:rsid w:val="002B1A14"/>
    <w:rsid w:val="002B7BF2"/>
    <w:rsid w:val="002C16E4"/>
    <w:rsid w:val="002C1D90"/>
    <w:rsid w:val="002C21CE"/>
    <w:rsid w:val="002C27F5"/>
    <w:rsid w:val="002C490B"/>
    <w:rsid w:val="002C4BF9"/>
    <w:rsid w:val="002C5ECB"/>
    <w:rsid w:val="002C7D3B"/>
    <w:rsid w:val="002D1D24"/>
    <w:rsid w:val="002D5397"/>
    <w:rsid w:val="002D577F"/>
    <w:rsid w:val="002D6026"/>
    <w:rsid w:val="002D7590"/>
    <w:rsid w:val="002E0D01"/>
    <w:rsid w:val="002E51AA"/>
    <w:rsid w:val="002E551E"/>
    <w:rsid w:val="002E7081"/>
    <w:rsid w:val="002E7B8D"/>
    <w:rsid w:val="002F0D25"/>
    <w:rsid w:val="002F272F"/>
    <w:rsid w:val="002F402B"/>
    <w:rsid w:val="002F4652"/>
    <w:rsid w:val="002F481B"/>
    <w:rsid w:val="002F4BBB"/>
    <w:rsid w:val="002F5ACE"/>
    <w:rsid w:val="002F6C10"/>
    <w:rsid w:val="002F6CB6"/>
    <w:rsid w:val="003001C5"/>
    <w:rsid w:val="00304BAD"/>
    <w:rsid w:val="00305A4B"/>
    <w:rsid w:val="0030668E"/>
    <w:rsid w:val="00307434"/>
    <w:rsid w:val="00307E2D"/>
    <w:rsid w:val="0031003E"/>
    <w:rsid w:val="003102A0"/>
    <w:rsid w:val="00310949"/>
    <w:rsid w:val="00312948"/>
    <w:rsid w:val="0031294C"/>
    <w:rsid w:val="00312FEB"/>
    <w:rsid w:val="003131E3"/>
    <w:rsid w:val="00314757"/>
    <w:rsid w:val="00317A83"/>
    <w:rsid w:val="003223EB"/>
    <w:rsid w:val="003255A3"/>
    <w:rsid w:val="003279A9"/>
    <w:rsid w:val="00330CA6"/>
    <w:rsid w:val="003320E9"/>
    <w:rsid w:val="003333C0"/>
    <w:rsid w:val="00333936"/>
    <w:rsid w:val="00333A7E"/>
    <w:rsid w:val="00333FB5"/>
    <w:rsid w:val="00335DA3"/>
    <w:rsid w:val="00336174"/>
    <w:rsid w:val="00337CA4"/>
    <w:rsid w:val="00340CF4"/>
    <w:rsid w:val="003416E8"/>
    <w:rsid w:val="00341CB6"/>
    <w:rsid w:val="00344D5A"/>
    <w:rsid w:val="00345D88"/>
    <w:rsid w:val="00346407"/>
    <w:rsid w:val="003472BA"/>
    <w:rsid w:val="003529C7"/>
    <w:rsid w:val="00353AC4"/>
    <w:rsid w:val="003567BD"/>
    <w:rsid w:val="00357889"/>
    <w:rsid w:val="00357ADA"/>
    <w:rsid w:val="00357EAE"/>
    <w:rsid w:val="003620CA"/>
    <w:rsid w:val="00367831"/>
    <w:rsid w:val="0037028C"/>
    <w:rsid w:val="003709E3"/>
    <w:rsid w:val="003714DC"/>
    <w:rsid w:val="00374632"/>
    <w:rsid w:val="00374BFE"/>
    <w:rsid w:val="00375C2C"/>
    <w:rsid w:val="00376DE4"/>
    <w:rsid w:val="003777D2"/>
    <w:rsid w:val="003805FC"/>
    <w:rsid w:val="00380F4F"/>
    <w:rsid w:val="0038275F"/>
    <w:rsid w:val="0038563D"/>
    <w:rsid w:val="0038660F"/>
    <w:rsid w:val="003867D9"/>
    <w:rsid w:val="00390A52"/>
    <w:rsid w:val="003938D1"/>
    <w:rsid w:val="00394941"/>
    <w:rsid w:val="0039640C"/>
    <w:rsid w:val="003A1706"/>
    <w:rsid w:val="003A2883"/>
    <w:rsid w:val="003A2E04"/>
    <w:rsid w:val="003A2FC9"/>
    <w:rsid w:val="003A345C"/>
    <w:rsid w:val="003A4467"/>
    <w:rsid w:val="003A6356"/>
    <w:rsid w:val="003B13CC"/>
    <w:rsid w:val="003B1D99"/>
    <w:rsid w:val="003B2678"/>
    <w:rsid w:val="003B2EEE"/>
    <w:rsid w:val="003B48E8"/>
    <w:rsid w:val="003B4A5E"/>
    <w:rsid w:val="003B7A19"/>
    <w:rsid w:val="003C0E0A"/>
    <w:rsid w:val="003C1E85"/>
    <w:rsid w:val="003C240F"/>
    <w:rsid w:val="003C2608"/>
    <w:rsid w:val="003C5247"/>
    <w:rsid w:val="003C5BDA"/>
    <w:rsid w:val="003C70B9"/>
    <w:rsid w:val="003D2C53"/>
    <w:rsid w:val="003D3B74"/>
    <w:rsid w:val="003D3D58"/>
    <w:rsid w:val="003D483F"/>
    <w:rsid w:val="003D5068"/>
    <w:rsid w:val="003D5FD8"/>
    <w:rsid w:val="003D78FD"/>
    <w:rsid w:val="003D79C9"/>
    <w:rsid w:val="003D7E4D"/>
    <w:rsid w:val="003E1179"/>
    <w:rsid w:val="003E6E58"/>
    <w:rsid w:val="003F177F"/>
    <w:rsid w:val="003F23BB"/>
    <w:rsid w:val="003F2425"/>
    <w:rsid w:val="003F371F"/>
    <w:rsid w:val="003F6AF5"/>
    <w:rsid w:val="004017DB"/>
    <w:rsid w:val="00403798"/>
    <w:rsid w:val="00405A59"/>
    <w:rsid w:val="00406ADD"/>
    <w:rsid w:val="004071F1"/>
    <w:rsid w:val="00410544"/>
    <w:rsid w:val="004130B8"/>
    <w:rsid w:val="00413F74"/>
    <w:rsid w:val="00414103"/>
    <w:rsid w:val="00415B61"/>
    <w:rsid w:val="0041704D"/>
    <w:rsid w:val="00420528"/>
    <w:rsid w:val="00422A68"/>
    <w:rsid w:val="0042657B"/>
    <w:rsid w:val="00427EB4"/>
    <w:rsid w:val="00433265"/>
    <w:rsid w:val="004333DC"/>
    <w:rsid w:val="00433ECB"/>
    <w:rsid w:val="004340B7"/>
    <w:rsid w:val="00437390"/>
    <w:rsid w:val="004376AA"/>
    <w:rsid w:val="00437D3D"/>
    <w:rsid w:val="00437EFC"/>
    <w:rsid w:val="00440B8B"/>
    <w:rsid w:val="00442DD0"/>
    <w:rsid w:val="00443C3B"/>
    <w:rsid w:val="00444BB0"/>
    <w:rsid w:val="0044550E"/>
    <w:rsid w:val="0045249A"/>
    <w:rsid w:val="0045567F"/>
    <w:rsid w:val="00455EC8"/>
    <w:rsid w:val="004563CC"/>
    <w:rsid w:val="00456DF4"/>
    <w:rsid w:val="00460095"/>
    <w:rsid w:val="00461347"/>
    <w:rsid w:val="00463265"/>
    <w:rsid w:val="00463443"/>
    <w:rsid w:val="0046358E"/>
    <w:rsid w:val="004639CA"/>
    <w:rsid w:val="00465BD3"/>
    <w:rsid w:val="00466598"/>
    <w:rsid w:val="00467296"/>
    <w:rsid w:val="0047100B"/>
    <w:rsid w:val="004727C4"/>
    <w:rsid w:val="00474771"/>
    <w:rsid w:val="00474CA9"/>
    <w:rsid w:val="0047565E"/>
    <w:rsid w:val="004808C1"/>
    <w:rsid w:val="00483927"/>
    <w:rsid w:val="00484704"/>
    <w:rsid w:val="00484BB1"/>
    <w:rsid w:val="00486664"/>
    <w:rsid w:val="004867C4"/>
    <w:rsid w:val="00487C67"/>
    <w:rsid w:val="004904BB"/>
    <w:rsid w:val="00490D87"/>
    <w:rsid w:val="004910DB"/>
    <w:rsid w:val="00492102"/>
    <w:rsid w:val="00492B29"/>
    <w:rsid w:val="00494E78"/>
    <w:rsid w:val="0049556A"/>
    <w:rsid w:val="00495C38"/>
    <w:rsid w:val="00496B7A"/>
    <w:rsid w:val="00496DC6"/>
    <w:rsid w:val="004A05DC"/>
    <w:rsid w:val="004A3BD8"/>
    <w:rsid w:val="004A65DC"/>
    <w:rsid w:val="004B02A4"/>
    <w:rsid w:val="004B1503"/>
    <w:rsid w:val="004B191A"/>
    <w:rsid w:val="004B4277"/>
    <w:rsid w:val="004B6796"/>
    <w:rsid w:val="004B722E"/>
    <w:rsid w:val="004C050B"/>
    <w:rsid w:val="004C0CC3"/>
    <w:rsid w:val="004C1861"/>
    <w:rsid w:val="004C1A1E"/>
    <w:rsid w:val="004C1CA7"/>
    <w:rsid w:val="004C1D9B"/>
    <w:rsid w:val="004C241A"/>
    <w:rsid w:val="004C2E01"/>
    <w:rsid w:val="004C3479"/>
    <w:rsid w:val="004C5573"/>
    <w:rsid w:val="004C5CE6"/>
    <w:rsid w:val="004C5F2E"/>
    <w:rsid w:val="004C6358"/>
    <w:rsid w:val="004C6600"/>
    <w:rsid w:val="004C7E7B"/>
    <w:rsid w:val="004D0A06"/>
    <w:rsid w:val="004D1173"/>
    <w:rsid w:val="004D1501"/>
    <w:rsid w:val="004D1B93"/>
    <w:rsid w:val="004D1C82"/>
    <w:rsid w:val="004D2170"/>
    <w:rsid w:val="004D2281"/>
    <w:rsid w:val="004D5765"/>
    <w:rsid w:val="004D6B80"/>
    <w:rsid w:val="004D7380"/>
    <w:rsid w:val="004E26E4"/>
    <w:rsid w:val="004E2E21"/>
    <w:rsid w:val="004E391B"/>
    <w:rsid w:val="004E4A6D"/>
    <w:rsid w:val="004E66DA"/>
    <w:rsid w:val="004E7EF3"/>
    <w:rsid w:val="004F1964"/>
    <w:rsid w:val="004F1D2C"/>
    <w:rsid w:val="004F415B"/>
    <w:rsid w:val="004F4EAE"/>
    <w:rsid w:val="004F5A20"/>
    <w:rsid w:val="004F5EC1"/>
    <w:rsid w:val="005019D8"/>
    <w:rsid w:val="00502016"/>
    <w:rsid w:val="00502835"/>
    <w:rsid w:val="00503048"/>
    <w:rsid w:val="00503C2B"/>
    <w:rsid w:val="00504738"/>
    <w:rsid w:val="00506B2B"/>
    <w:rsid w:val="0051195F"/>
    <w:rsid w:val="00511A01"/>
    <w:rsid w:val="0051281A"/>
    <w:rsid w:val="00514672"/>
    <w:rsid w:val="00514EAF"/>
    <w:rsid w:val="00515889"/>
    <w:rsid w:val="00516D10"/>
    <w:rsid w:val="005173DF"/>
    <w:rsid w:val="00517E52"/>
    <w:rsid w:val="00523ED2"/>
    <w:rsid w:val="005245A8"/>
    <w:rsid w:val="00525CCB"/>
    <w:rsid w:val="00525F61"/>
    <w:rsid w:val="005263F1"/>
    <w:rsid w:val="00526CEF"/>
    <w:rsid w:val="005309FB"/>
    <w:rsid w:val="0053197E"/>
    <w:rsid w:val="00532DDB"/>
    <w:rsid w:val="0053418C"/>
    <w:rsid w:val="00534732"/>
    <w:rsid w:val="00534775"/>
    <w:rsid w:val="00537858"/>
    <w:rsid w:val="00541D27"/>
    <w:rsid w:val="00542D30"/>
    <w:rsid w:val="005444BA"/>
    <w:rsid w:val="00544E52"/>
    <w:rsid w:val="00546409"/>
    <w:rsid w:val="00547268"/>
    <w:rsid w:val="00547D88"/>
    <w:rsid w:val="00550D62"/>
    <w:rsid w:val="00552217"/>
    <w:rsid w:val="00552413"/>
    <w:rsid w:val="0055302F"/>
    <w:rsid w:val="005532FB"/>
    <w:rsid w:val="00553EFC"/>
    <w:rsid w:val="00554993"/>
    <w:rsid w:val="005553DD"/>
    <w:rsid w:val="00556ACF"/>
    <w:rsid w:val="00561E0A"/>
    <w:rsid w:val="005640C7"/>
    <w:rsid w:val="00564C96"/>
    <w:rsid w:val="00565D43"/>
    <w:rsid w:val="00567B7B"/>
    <w:rsid w:val="00572B2D"/>
    <w:rsid w:val="00572E98"/>
    <w:rsid w:val="00573AC8"/>
    <w:rsid w:val="00573DC7"/>
    <w:rsid w:val="00575EFB"/>
    <w:rsid w:val="0057682A"/>
    <w:rsid w:val="00576B05"/>
    <w:rsid w:val="005778D0"/>
    <w:rsid w:val="00580B71"/>
    <w:rsid w:val="00582E74"/>
    <w:rsid w:val="00583C59"/>
    <w:rsid w:val="00586CB4"/>
    <w:rsid w:val="00590CE8"/>
    <w:rsid w:val="0059124A"/>
    <w:rsid w:val="00591547"/>
    <w:rsid w:val="005925D3"/>
    <w:rsid w:val="005933FE"/>
    <w:rsid w:val="005945C5"/>
    <w:rsid w:val="005A092C"/>
    <w:rsid w:val="005A20B7"/>
    <w:rsid w:val="005A45E9"/>
    <w:rsid w:val="005A46C7"/>
    <w:rsid w:val="005A5207"/>
    <w:rsid w:val="005A5732"/>
    <w:rsid w:val="005B026F"/>
    <w:rsid w:val="005B029D"/>
    <w:rsid w:val="005B0A88"/>
    <w:rsid w:val="005B0E39"/>
    <w:rsid w:val="005B17F4"/>
    <w:rsid w:val="005B2B01"/>
    <w:rsid w:val="005C0269"/>
    <w:rsid w:val="005C03AB"/>
    <w:rsid w:val="005C3876"/>
    <w:rsid w:val="005C5EB8"/>
    <w:rsid w:val="005C6627"/>
    <w:rsid w:val="005D11B9"/>
    <w:rsid w:val="005D2CE6"/>
    <w:rsid w:val="005D34F4"/>
    <w:rsid w:val="005D3B0F"/>
    <w:rsid w:val="005D40EE"/>
    <w:rsid w:val="005D4B37"/>
    <w:rsid w:val="005D551F"/>
    <w:rsid w:val="005D67BA"/>
    <w:rsid w:val="005D6855"/>
    <w:rsid w:val="005D706E"/>
    <w:rsid w:val="005E0AC1"/>
    <w:rsid w:val="005E1913"/>
    <w:rsid w:val="005E2DD3"/>
    <w:rsid w:val="005E67BB"/>
    <w:rsid w:val="005E777C"/>
    <w:rsid w:val="005F1C64"/>
    <w:rsid w:val="005F25BB"/>
    <w:rsid w:val="005F4E85"/>
    <w:rsid w:val="006000A7"/>
    <w:rsid w:val="00601196"/>
    <w:rsid w:val="00601BA5"/>
    <w:rsid w:val="00601DD9"/>
    <w:rsid w:val="00603853"/>
    <w:rsid w:val="00605200"/>
    <w:rsid w:val="0060577C"/>
    <w:rsid w:val="0060592A"/>
    <w:rsid w:val="00606951"/>
    <w:rsid w:val="006071CD"/>
    <w:rsid w:val="006072DD"/>
    <w:rsid w:val="00611BA7"/>
    <w:rsid w:val="006132DE"/>
    <w:rsid w:val="00616534"/>
    <w:rsid w:val="0061681A"/>
    <w:rsid w:val="00630204"/>
    <w:rsid w:val="00630464"/>
    <w:rsid w:val="0063185B"/>
    <w:rsid w:val="00632518"/>
    <w:rsid w:val="00636CD5"/>
    <w:rsid w:val="006406E4"/>
    <w:rsid w:val="00640CBB"/>
    <w:rsid w:val="006410F3"/>
    <w:rsid w:val="006412DB"/>
    <w:rsid w:val="00642797"/>
    <w:rsid w:val="00642F34"/>
    <w:rsid w:val="00645921"/>
    <w:rsid w:val="00645E33"/>
    <w:rsid w:val="00652D33"/>
    <w:rsid w:val="00654F63"/>
    <w:rsid w:val="006568F7"/>
    <w:rsid w:val="006569D5"/>
    <w:rsid w:val="006620DA"/>
    <w:rsid w:val="006631ED"/>
    <w:rsid w:val="0066439B"/>
    <w:rsid w:val="00664631"/>
    <w:rsid w:val="006648CC"/>
    <w:rsid w:val="00665372"/>
    <w:rsid w:val="006671F1"/>
    <w:rsid w:val="0066746B"/>
    <w:rsid w:val="00667F0C"/>
    <w:rsid w:val="00670495"/>
    <w:rsid w:val="00670A51"/>
    <w:rsid w:val="006717C5"/>
    <w:rsid w:val="00674F5E"/>
    <w:rsid w:val="006811C1"/>
    <w:rsid w:val="00683CCD"/>
    <w:rsid w:val="00684B6D"/>
    <w:rsid w:val="0068788C"/>
    <w:rsid w:val="006910DB"/>
    <w:rsid w:val="0069120C"/>
    <w:rsid w:val="0069130E"/>
    <w:rsid w:val="00691A46"/>
    <w:rsid w:val="00692F92"/>
    <w:rsid w:val="00693E14"/>
    <w:rsid w:val="00695F4C"/>
    <w:rsid w:val="00696A72"/>
    <w:rsid w:val="00697B6B"/>
    <w:rsid w:val="006A0BB9"/>
    <w:rsid w:val="006A2B25"/>
    <w:rsid w:val="006A4FCF"/>
    <w:rsid w:val="006A75DA"/>
    <w:rsid w:val="006B1DA5"/>
    <w:rsid w:val="006B3F51"/>
    <w:rsid w:val="006B4571"/>
    <w:rsid w:val="006B4E9D"/>
    <w:rsid w:val="006B63EB"/>
    <w:rsid w:val="006B69F8"/>
    <w:rsid w:val="006B6B30"/>
    <w:rsid w:val="006B76CD"/>
    <w:rsid w:val="006C04A8"/>
    <w:rsid w:val="006C222B"/>
    <w:rsid w:val="006C265F"/>
    <w:rsid w:val="006C36A4"/>
    <w:rsid w:val="006C394B"/>
    <w:rsid w:val="006C4027"/>
    <w:rsid w:val="006C522C"/>
    <w:rsid w:val="006C54FF"/>
    <w:rsid w:val="006C5FF3"/>
    <w:rsid w:val="006C738F"/>
    <w:rsid w:val="006D0BAF"/>
    <w:rsid w:val="006D137C"/>
    <w:rsid w:val="006D2C7F"/>
    <w:rsid w:val="006D54FE"/>
    <w:rsid w:val="006D70F1"/>
    <w:rsid w:val="006E02AA"/>
    <w:rsid w:val="006E0B8B"/>
    <w:rsid w:val="006E1B0E"/>
    <w:rsid w:val="006E2142"/>
    <w:rsid w:val="006E30A2"/>
    <w:rsid w:val="006E3AC6"/>
    <w:rsid w:val="006E3E7C"/>
    <w:rsid w:val="006E5D8D"/>
    <w:rsid w:val="006E5E1F"/>
    <w:rsid w:val="006E639E"/>
    <w:rsid w:val="006F04EB"/>
    <w:rsid w:val="006F08E7"/>
    <w:rsid w:val="006F1D4E"/>
    <w:rsid w:val="006F242E"/>
    <w:rsid w:val="006F2432"/>
    <w:rsid w:val="006F3F6D"/>
    <w:rsid w:val="006F4D82"/>
    <w:rsid w:val="006F4E1D"/>
    <w:rsid w:val="006F59CD"/>
    <w:rsid w:val="006F5E97"/>
    <w:rsid w:val="006F76CC"/>
    <w:rsid w:val="00700805"/>
    <w:rsid w:val="00700F8C"/>
    <w:rsid w:val="00701999"/>
    <w:rsid w:val="00703A5D"/>
    <w:rsid w:val="00704B04"/>
    <w:rsid w:val="00705534"/>
    <w:rsid w:val="00705960"/>
    <w:rsid w:val="00706585"/>
    <w:rsid w:val="00706D96"/>
    <w:rsid w:val="0071320C"/>
    <w:rsid w:val="00713DA7"/>
    <w:rsid w:val="00714E3A"/>
    <w:rsid w:val="0071728E"/>
    <w:rsid w:val="007209F2"/>
    <w:rsid w:val="007219A1"/>
    <w:rsid w:val="00721F3D"/>
    <w:rsid w:val="0072469D"/>
    <w:rsid w:val="007253FC"/>
    <w:rsid w:val="00725C82"/>
    <w:rsid w:val="00726BE6"/>
    <w:rsid w:val="00727802"/>
    <w:rsid w:val="00727EC1"/>
    <w:rsid w:val="00730D57"/>
    <w:rsid w:val="0073107A"/>
    <w:rsid w:val="00731D51"/>
    <w:rsid w:val="00732CE8"/>
    <w:rsid w:val="00733623"/>
    <w:rsid w:val="00734221"/>
    <w:rsid w:val="00734BDC"/>
    <w:rsid w:val="00734CB1"/>
    <w:rsid w:val="00734F29"/>
    <w:rsid w:val="0073685C"/>
    <w:rsid w:val="00736946"/>
    <w:rsid w:val="0074247F"/>
    <w:rsid w:val="00745FC6"/>
    <w:rsid w:val="00747EA3"/>
    <w:rsid w:val="007527EA"/>
    <w:rsid w:val="00752B04"/>
    <w:rsid w:val="00753414"/>
    <w:rsid w:val="0075501B"/>
    <w:rsid w:val="00755AAB"/>
    <w:rsid w:val="007560C4"/>
    <w:rsid w:val="00756AA6"/>
    <w:rsid w:val="00757F15"/>
    <w:rsid w:val="0076103B"/>
    <w:rsid w:val="00763689"/>
    <w:rsid w:val="00765C0D"/>
    <w:rsid w:val="00772510"/>
    <w:rsid w:val="00774DDF"/>
    <w:rsid w:val="00774E6D"/>
    <w:rsid w:val="0077595A"/>
    <w:rsid w:val="00775B68"/>
    <w:rsid w:val="00777E83"/>
    <w:rsid w:val="00780279"/>
    <w:rsid w:val="007803CF"/>
    <w:rsid w:val="0078319C"/>
    <w:rsid w:val="00787837"/>
    <w:rsid w:val="00791B8D"/>
    <w:rsid w:val="00792348"/>
    <w:rsid w:val="0079433B"/>
    <w:rsid w:val="007951A1"/>
    <w:rsid w:val="007960D9"/>
    <w:rsid w:val="00796B34"/>
    <w:rsid w:val="007A1D5E"/>
    <w:rsid w:val="007A26B7"/>
    <w:rsid w:val="007A5511"/>
    <w:rsid w:val="007A66AC"/>
    <w:rsid w:val="007A7845"/>
    <w:rsid w:val="007B083F"/>
    <w:rsid w:val="007B17FD"/>
    <w:rsid w:val="007B3882"/>
    <w:rsid w:val="007B467D"/>
    <w:rsid w:val="007B46BC"/>
    <w:rsid w:val="007B518D"/>
    <w:rsid w:val="007B552A"/>
    <w:rsid w:val="007B585E"/>
    <w:rsid w:val="007B6B34"/>
    <w:rsid w:val="007C0E43"/>
    <w:rsid w:val="007C334D"/>
    <w:rsid w:val="007C42D8"/>
    <w:rsid w:val="007D0091"/>
    <w:rsid w:val="007D15EB"/>
    <w:rsid w:val="007D1D0E"/>
    <w:rsid w:val="007D5276"/>
    <w:rsid w:val="007D5E2F"/>
    <w:rsid w:val="007D6F47"/>
    <w:rsid w:val="007D76EF"/>
    <w:rsid w:val="007E0596"/>
    <w:rsid w:val="007E1624"/>
    <w:rsid w:val="007E5AD8"/>
    <w:rsid w:val="007F3228"/>
    <w:rsid w:val="007F4D62"/>
    <w:rsid w:val="007F7C17"/>
    <w:rsid w:val="007F7CC0"/>
    <w:rsid w:val="00801C85"/>
    <w:rsid w:val="008023D6"/>
    <w:rsid w:val="008040FC"/>
    <w:rsid w:val="00804400"/>
    <w:rsid w:val="008048AE"/>
    <w:rsid w:val="00804A16"/>
    <w:rsid w:val="0080510F"/>
    <w:rsid w:val="00806FD3"/>
    <w:rsid w:val="0080789F"/>
    <w:rsid w:val="00810B71"/>
    <w:rsid w:val="0081226D"/>
    <w:rsid w:val="00814E17"/>
    <w:rsid w:val="00816A9E"/>
    <w:rsid w:val="0081742D"/>
    <w:rsid w:val="008203D1"/>
    <w:rsid w:val="008205F2"/>
    <w:rsid w:val="008209E9"/>
    <w:rsid w:val="00820C99"/>
    <w:rsid w:val="00822121"/>
    <w:rsid w:val="0082453D"/>
    <w:rsid w:val="00824784"/>
    <w:rsid w:val="00824D33"/>
    <w:rsid w:val="008260F9"/>
    <w:rsid w:val="008270B8"/>
    <w:rsid w:val="00827155"/>
    <w:rsid w:val="008277B0"/>
    <w:rsid w:val="008302DD"/>
    <w:rsid w:val="008315B7"/>
    <w:rsid w:val="008323AB"/>
    <w:rsid w:val="00836A69"/>
    <w:rsid w:val="00841172"/>
    <w:rsid w:val="00842A14"/>
    <w:rsid w:val="008446EF"/>
    <w:rsid w:val="00844A52"/>
    <w:rsid w:val="00845F75"/>
    <w:rsid w:val="00846584"/>
    <w:rsid w:val="00846685"/>
    <w:rsid w:val="00846E4E"/>
    <w:rsid w:val="008475C0"/>
    <w:rsid w:val="00850AD3"/>
    <w:rsid w:val="00850E7F"/>
    <w:rsid w:val="00852E42"/>
    <w:rsid w:val="00854614"/>
    <w:rsid w:val="00855819"/>
    <w:rsid w:val="00855CF2"/>
    <w:rsid w:val="00856265"/>
    <w:rsid w:val="0085791F"/>
    <w:rsid w:val="00857EB2"/>
    <w:rsid w:val="00860AF0"/>
    <w:rsid w:val="00863F59"/>
    <w:rsid w:val="00865527"/>
    <w:rsid w:val="00865CF9"/>
    <w:rsid w:val="00865D1E"/>
    <w:rsid w:val="00873F9C"/>
    <w:rsid w:val="008743B2"/>
    <w:rsid w:val="0087487E"/>
    <w:rsid w:val="008751C1"/>
    <w:rsid w:val="0087547B"/>
    <w:rsid w:val="0087605A"/>
    <w:rsid w:val="0087744B"/>
    <w:rsid w:val="0088095B"/>
    <w:rsid w:val="00880D57"/>
    <w:rsid w:val="0088162A"/>
    <w:rsid w:val="00883746"/>
    <w:rsid w:val="008840CA"/>
    <w:rsid w:val="0088467B"/>
    <w:rsid w:val="008854B0"/>
    <w:rsid w:val="0088559E"/>
    <w:rsid w:val="008855F5"/>
    <w:rsid w:val="0088617F"/>
    <w:rsid w:val="008870BE"/>
    <w:rsid w:val="00890ABF"/>
    <w:rsid w:val="00891229"/>
    <w:rsid w:val="00891FAC"/>
    <w:rsid w:val="00893547"/>
    <w:rsid w:val="00893567"/>
    <w:rsid w:val="00893DD2"/>
    <w:rsid w:val="00894A25"/>
    <w:rsid w:val="00896C01"/>
    <w:rsid w:val="008970AA"/>
    <w:rsid w:val="008979A9"/>
    <w:rsid w:val="008A15C3"/>
    <w:rsid w:val="008A1C2B"/>
    <w:rsid w:val="008A3127"/>
    <w:rsid w:val="008A4C83"/>
    <w:rsid w:val="008A6EF0"/>
    <w:rsid w:val="008A7A11"/>
    <w:rsid w:val="008A7C86"/>
    <w:rsid w:val="008B203E"/>
    <w:rsid w:val="008B2F54"/>
    <w:rsid w:val="008B4562"/>
    <w:rsid w:val="008B78F1"/>
    <w:rsid w:val="008C00FF"/>
    <w:rsid w:val="008C2851"/>
    <w:rsid w:val="008C3238"/>
    <w:rsid w:val="008C3FA4"/>
    <w:rsid w:val="008C4580"/>
    <w:rsid w:val="008C6D08"/>
    <w:rsid w:val="008D16C8"/>
    <w:rsid w:val="008D16E3"/>
    <w:rsid w:val="008D2D7D"/>
    <w:rsid w:val="008D48F6"/>
    <w:rsid w:val="008D4C1A"/>
    <w:rsid w:val="008D4CFF"/>
    <w:rsid w:val="008D5D5B"/>
    <w:rsid w:val="008D5F42"/>
    <w:rsid w:val="008D6AAE"/>
    <w:rsid w:val="008D7B1F"/>
    <w:rsid w:val="008E0350"/>
    <w:rsid w:val="008E1AEA"/>
    <w:rsid w:val="008E1BE1"/>
    <w:rsid w:val="008E3757"/>
    <w:rsid w:val="008E507F"/>
    <w:rsid w:val="008E6A1A"/>
    <w:rsid w:val="008E7FAD"/>
    <w:rsid w:val="008F0235"/>
    <w:rsid w:val="008F04C9"/>
    <w:rsid w:val="008F2F32"/>
    <w:rsid w:val="008F3701"/>
    <w:rsid w:val="008F37B3"/>
    <w:rsid w:val="008F38DA"/>
    <w:rsid w:val="008F49D6"/>
    <w:rsid w:val="008F4F73"/>
    <w:rsid w:val="008F53A7"/>
    <w:rsid w:val="008F775D"/>
    <w:rsid w:val="008F7C52"/>
    <w:rsid w:val="008F7E68"/>
    <w:rsid w:val="00901EB9"/>
    <w:rsid w:val="009047E5"/>
    <w:rsid w:val="00906E7C"/>
    <w:rsid w:val="00907125"/>
    <w:rsid w:val="009078D1"/>
    <w:rsid w:val="00913414"/>
    <w:rsid w:val="00913609"/>
    <w:rsid w:val="00913746"/>
    <w:rsid w:val="00913F3F"/>
    <w:rsid w:val="00915498"/>
    <w:rsid w:val="009155E2"/>
    <w:rsid w:val="00915B96"/>
    <w:rsid w:val="00916522"/>
    <w:rsid w:val="00916967"/>
    <w:rsid w:val="0092031E"/>
    <w:rsid w:val="00920339"/>
    <w:rsid w:val="00920451"/>
    <w:rsid w:val="00920999"/>
    <w:rsid w:val="00920BCB"/>
    <w:rsid w:val="009219D1"/>
    <w:rsid w:val="00922392"/>
    <w:rsid w:val="0092267B"/>
    <w:rsid w:val="0092364E"/>
    <w:rsid w:val="00924D45"/>
    <w:rsid w:val="0092661E"/>
    <w:rsid w:val="00930623"/>
    <w:rsid w:val="00931B58"/>
    <w:rsid w:val="00931F52"/>
    <w:rsid w:val="00933D06"/>
    <w:rsid w:val="00935158"/>
    <w:rsid w:val="00937EF6"/>
    <w:rsid w:val="00940941"/>
    <w:rsid w:val="00945636"/>
    <w:rsid w:val="009471C6"/>
    <w:rsid w:val="00947A22"/>
    <w:rsid w:val="0095204B"/>
    <w:rsid w:val="009544B2"/>
    <w:rsid w:val="00954922"/>
    <w:rsid w:val="00954F62"/>
    <w:rsid w:val="00956248"/>
    <w:rsid w:val="009572F7"/>
    <w:rsid w:val="00957962"/>
    <w:rsid w:val="00961DD2"/>
    <w:rsid w:val="00962135"/>
    <w:rsid w:val="00962B5B"/>
    <w:rsid w:val="00963096"/>
    <w:rsid w:val="00964564"/>
    <w:rsid w:val="009679F5"/>
    <w:rsid w:val="00967AE8"/>
    <w:rsid w:val="00977081"/>
    <w:rsid w:val="00977728"/>
    <w:rsid w:val="0098090D"/>
    <w:rsid w:val="00980E5E"/>
    <w:rsid w:val="00981EAB"/>
    <w:rsid w:val="00982E34"/>
    <w:rsid w:val="009851A3"/>
    <w:rsid w:val="00985B85"/>
    <w:rsid w:val="00985D03"/>
    <w:rsid w:val="00985EFA"/>
    <w:rsid w:val="00986D19"/>
    <w:rsid w:val="009875ED"/>
    <w:rsid w:val="009942B6"/>
    <w:rsid w:val="009943EF"/>
    <w:rsid w:val="00994A0E"/>
    <w:rsid w:val="00995F1C"/>
    <w:rsid w:val="00997B76"/>
    <w:rsid w:val="009A032A"/>
    <w:rsid w:val="009A06CE"/>
    <w:rsid w:val="009A1224"/>
    <w:rsid w:val="009A2299"/>
    <w:rsid w:val="009A43AA"/>
    <w:rsid w:val="009A47BE"/>
    <w:rsid w:val="009A5207"/>
    <w:rsid w:val="009A586E"/>
    <w:rsid w:val="009A7E8C"/>
    <w:rsid w:val="009B07F0"/>
    <w:rsid w:val="009B14F6"/>
    <w:rsid w:val="009B1C84"/>
    <w:rsid w:val="009B25EA"/>
    <w:rsid w:val="009B25FC"/>
    <w:rsid w:val="009B35E7"/>
    <w:rsid w:val="009B3EF2"/>
    <w:rsid w:val="009B6269"/>
    <w:rsid w:val="009B63BA"/>
    <w:rsid w:val="009B6682"/>
    <w:rsid w:val="009B6859"/>
    <w:rsid w:val="009B7D18"/>
    <w:rsid w:val="009C0147"/>
    <w:rsid w:val="009C03C5"/>
    <w:rsid w:val="009C15D2"/>
    <w:rsid w:val="009C30E8"/>
    <w:rsid w:val="009C4A40"/>
    <w:rsid w:val="009C50AC"/>
    <w:rsid w:val="009C7413"/>
    <w:rsid w:val="009C7DDA"/>
    <w:rsid w:val="009D2D87"/>
    <w:rsid w:val="009D4070"/>
    <w:rsid w:val="009D4152"/>
    <w:rsid w:val="009D5430"/>
    <w:rsid w:val="009D6A62"/>
    <w:rsid w:val="009D7752"/>
    <w:rsid w:val="009E21A6"/>
    <w:rsid w:val="009E260E"/>
    <w:rsid w:val="009E280B"/>
    <w:rsid w:val="009E6AD4"/>
    <w:rsid w:val="009F3CE5"/>
    <w:rsid w:val="009F54FD"/>
    <w:rsid w:val="009F55B1"/>
    <w:rsid w:val="009F7139"/>
    <w:rsid w:val="009F7E62"/>
    <w:rsid w:val="00A05648"/>
    <w:rsid w:val="00A058AE"/>
    <w:rsid w:val="00A05C74"/>
    <w:rsid w:val="00A05EFD"/>
    <w:rsid w:val="00A07AC1"/>
    <w:rsid w:val="00A103A4"/>
    <w:rsid w:val="00A10C3D"/>
    <w:rsid w:val="00A14B36"/>
    <w:rsid w:val="00A200AB"/>
    <w:rsid w:val="00A2207F"/>
    <w:rsid w:val="00A228AB"/>
    <w:rsid w:val="00A22CC1"/>
    <w:rsid w:val="00A22FF8"/>
    <w:rsid w:val="00A24183"/>
    <w:rsid w:val="00A24825"/>
    <w:rsid w:val="00A24932"/>
    <w:rsid w:val="00A24BDB"/>
    <w:rsid w:val="00A25443"/>
    <w:rsid w:val="00A25616"/>
    <w:rsid w:val="00A25FA9"/>
    <w:rsid w:val="00A27C1B"/>
    <w:rsid w:val="00A27E3D"/>
    <w:rsid w:val="00A33328"/>
    <w:rsid w:val="00A34420"/>
    <w:rsid w:val="00A34474"/>
    <w:rsid w:val="00A349D9"/>
    <w:rsid w:val="00A35119"/>
    <w:rsid w:val="00A35322"/>
    <w:rsid w:val="00A35F3A"/>
    <w:rsid w:val="00A3658C"/>
    <w:rsid w:val="00A36847"/>
    <w:rsid w:val="00A400EB"/>
    <w:rsid w:val="00A40A84"/>
    <w:rsid w:val="00A40FA3"/>
    <w:rsid w:val="00A41340"/>
    <w:rsid w:val="00A4188E"/>
    <w:rsid w:val="00A42500"/>
    <w:rsid w:val="00A434E2"/>
    <w:rsid w:val="00A4514B"/>
    <w:rsid w:val="00A45A61"/>
    <w:rsid w:val="00A534F3"/>
    <w:rsid w:val="00A54C9A"/>
    <w:rsid w:val="00A55F83"/>
    <w:rsid w:val="00A63C98"/>
    <w:rsid w:val="00A642E8"/>
    <w:rsid w:val="00A648E8"/>
    <w:rsid w:val="00A64EC4"/>
    <w:rsid w:val="00A65328"/>
    <w:rsid w:val="00A66372"/>
    <w:rsid w:val="00A726B7"/>
    <w:rsid w:val="00A74C34"/>
    <w:rsid w:val="00A753F6"/>
    <w:rsid w:val="00A756D8"/>
    <w:rsid w:val="00A77DA6"/>
    <w:rsid w:val="00A77DBB"/>
    <w:rsid w:val="00A77E1B"/>
    <w:rsid w:val="00A77F89"/>
    <w:rsid w:val="00A808C8"/>
    <w:rsid w:val="00A81820"/>
    <w:rsid w:val="00A8678D"/>
    <w:rsid w:val="00A86B8D"/>
    <w:rsid w:val="00A876A3"/>
    <w:rsid w:val="00A87E04"/>
    <w:rsid w:val="00A905B3"/>
    <w:rsid w:val="00A90682"/>
    <w:rsid w:val="00A92A98"/>
    <w:rsid w:val="00A933D3"/>
    <w:rsid w:val="00A94326"/>
    <w:rsid w:val="00AA04E6"/>
    <w:rsid w:val="00AA28B3"/>
    <w:rsid w:val="00AA4E1C"/>
    <w:rsid w:val="00AA6769"/>
    <w:rsid w:val="00AA6C37"/>
    <w:rsid w:val="00AA6E08"/>
    <w:rsid w:val="00AA7DE7"/>
    <w:rsid w:val="00AB06B6"/>
    <w:rsid w:val="00AB0D74"/>
    <w:rsid w:val="00AB3083"/>
    <w:rsid w:val="00AB3639"/>
    <w:rsid w:val="00AB3DA2"/>
    <w:rsid w:val="00AB5C75"/>
    <w:rsid w:val="00AC1BE2"/>
    <w:rsid w:val="00AC2BA9"/>
    <w:rsid w:val="00AC2C43"/>
    <w:rsid w:val="00AC2EA0"/>
    <w:rsid w:val="00AC3AA5"/>
    <w:rsid w:val="00AC4984"/>
    <w:rsid w:val="00AC5890"/>
    <w:rsid w:val="00AD39F6"/>
    <w:rsid w:val="00AD3E61"/>
    <w:rsid w:val="00AD4595"/>
    <w:rsid w:val="00AD4D92"/>
    <w:rsid w:val="00AD5590"/>
    <w:rsid w:val="00AD67DC"/>
    <w:rsid w:val="00AD6B84"/>
    <w:rsid w:val="00AE13A9"/>
    <w:rsid w:val="00AE13BE"/>
    <w:rsid w:val="00AE19EB"/>
    <w:rsid w:val="00AE4BB5"/>
    <w:rsid w:val="00AF3C07"/>
    <w:rsid w:val="00AF4218"/>
    <w:rsid w:val="00AF4DE4"/>
    <w:rsid w:val="00AF50B0"/>
    <w:rsid w:val="00AF73CE"/>
    <w:rsid w:val="00AF7491"/>
    <w:rsid w:val="00B00289"/>
    <w:rsid w:val="00B021ED"/>
    <w:rsid w:val="00B0266B"/>
    <w:rsid w:val="00B04A9F"/>
    <w:rsid w:val="00B06303"/>
    <w:rsid w:val="00B07771"/>
    <w:rsid w:val="00B11323"/>
    <w:rsid w:val="00B14083"/>
    <w:rsid w:val="00B140A7"/>
    <w:rsid w:val="00B17508"/>
    <w:rsid w:val="00B219FA"/>
    <w:rsid w:val="00B22CCD"/>
    <w:rsid w:val="00B2430C"/>
    <w:rsid w:val="00B2434E"/>
    <w:rsid w:val="00B24AFD"/>
    <w:rsid w:val="00B252E8"/>
    <w:rsid w:val="00B26C2C"/>
    <w:rsid w:val="00B26D9E"/>
    <w:rsid w:val="00B279C5"/>
    <w:rsid w:val="00B3051B"/>
    <w:rsid w:val="00B3659C"/>
    <w:rsid w:val="00B369A0"/>
    <w:rsid w:val="00B40841"/>
    <w:rsid w:val="00B42D7F"/>
    <w:rsid w:val="00B435D0"/>
    <w:rsid w:val="00B45777"/>
    <w:rsid w:val="00B506E6"/>
    <w:rsid w:val="00B50BB9"/>
    <w:rsid w:val="00B52E3A"/>
    <w:rsid w:val="00B53037"/>
    <w:rsid w:val="00B544ED"/>
    <w:rsid w:val="00B61D0A"/>
    <w:rsid w:val="00B63CCE"/>
    <w:rsid w:val="00B64850"/>
    <w:rsid w:val="00B652C7"/>
    <w:rsid w:val="00B659B5"/>
    <w:rsid w:val="00B67654"/>
    <w:rsid w:val="00B67C33"/>
    <w:rsid w:val="00B70E94"/>
    <w:rsid w:val="00B71104"/>
    <w:rsid w:val="00B7497B"/>
    <w:rsid w:val="00B766BD"/>
    <w:rsid w:val="00B816DF"/>
    <w:rsid w:val="00B824F1"/>
    <w:rsid w:val="00B82CA2"/>
    <w:rsid w:val="00B834C8"/>
    <w:rsid w:val="00B8490C"/>
    <w:rsid w:val="00B851B2"/>
    <w:rsid w:val="00B852CA"/>
    <w:rsid w:val="00B87830"/>
    <w:rsid w:val="00B87BCB"/>
    <w:rsid w:val="00B87FF7"/>
    <w:rsid w:val="00B9019A"/>
    <w:rsid w:val="00B90203"/>
    <w:rsid w:val="00B90B17"/>
    <w:rsid w:val="00B92546"/>
    <w:rsid w:val="00B92799"/>
    <w:rsid w:val="00B927AA"/>
    <w:rsid w:val="00B93AA2"/>
    <w:rsid w:val="00B9445F"/>
    <w:rsid w:val="00B94E77"/>
    <w:rsid w:val="00B962B7"/>
    <w:rsid w:val="00B964E9"/>
    <w:rsid w:val="00B97108"/>
    <w:rsid w:val="00B97A43"/>
    <w:rsid w:val="00BA0AE4"/>
    <w:rsid w:val="00BA1EE0"/>
    <w:rsid w:val="00BA2260"/>
    <w:rsid w:val="00BA5B02"/>
    <w:rsid w:val="00BA6488"/>
    <w:rsid w:val="00BA6B66"/>
    <w:rsid w:val="00BB05BC"/>
    <w:rsid w:val="00BB132D"/>
    <w:rsid w:val="00BB221D"/>
    <w:rsid w:val="00BB2A29"/>
    <w:rsid w:val="00BB3704"/>
    <w:rsid w:val="00BB5F35"/>
    <w:rsid w:val="00BB6136"/>
    <w:rsid w:val="00BB6400"/>
    <w:rsid w:val="00BB7FBB"/>
    <w:rsid w:val="00BC1116"/>
    <w:rsid w:val="00BC3B7E"/>
    <w:rsid w:val="00BC53C8"/>
    <w:rsid w:val="00BC55BA"/>
    <w:rsid w:val="00BC5A92"/>
    <w:rsid w:val="00BC5DE6"/>
    <w:rsid w:val="00BC5F78"/>
    <w:rsid w:val="00BD0FE4"/>
    <w:rsid w:val="00BD13E2"/>
    <w:rsid w:val="00BD14E7"/>
    <w:rsid w:val="00BD1617"/>
    <w:rsid w:val="00BD2BCA"/>
    <w:rsid w:val="00BD3865"/>
    <w:rsid w:val="00BD58F2"/>
    <w:rsid w:val="00BD6484"/>
    <w:rsid w:val="00BD657C"/>
    <w:rsid w:val="00BD7C73"/>
    <w:rsid w:val="00BE1699"/>
    <w:rsid w:val="00BE1DA7"/>
    <w:rsid w:val="00BE43A6"/>
    <w:rsid w:val="00BE47EC"/>
    <w:rsid w:val="00BE4F1D"/>
    <w:rsid w:val="00BE52D3"/>
    <w:rsid w:val="00BE5AB6"/>
    <w:rsid w:val="00BE722D"/>
    <w:rsid w:val="00BE7344"/>
    <w:rsid w:val="00BE7FCD"/>
    <w:rsid w:val="00BF0893"/>
    <w:rsid w:val="00BF383D"/>
    <w:rsid w:val="00BF391B"/>
    <w:rsid w:val="00BF3F6D"/>
    <w:rsid w:val="00BF5435"/>
    <w:rsid w:val="00BF670C"/>
    <w:rsid w:val="00BF6E24"/>
    <w:rsid w:val="00BF7142"/>
    <w:rsid w:val="00BF73DE"/>
    <w:rsid w:val="00C005F7"/>
    <w:rsid w:val="00C02200"/>
    <w:rsid w:val="00C023CA"/>
    <w:rsid w:val="00C024FB"/>
    <w:rsid w:val="00C02F88"/>
    <w:rsid w:val="00C03962"/>
    <w:rsid w:val="00C03A1C"/>
    <w:rsid w:val="00C03DD5"/>
    <w:rsid w:val="00C05A2B"/>
    <w:rsid w:val="00C07684"/>
    <w:rsid w:val="00C1062A"/>
    <w:rsid w:val="00C1296B"/>
    <w:rsid w:val="00C13B05"/>
    <w:rsid w:val="00C13FB5"/>
    <w:rsid w:val="00C209D8"/>
    <w:rsid w:val="00C20B7A"/>
    <w:rsid w:val="00C20E89"/>
    <w:rsid w:val="00C22707"/>
    <w:rsid w:val="00C30BC2"/>
    <w:rsid w:val="00C30C02"/>
    <w:rsid w:val="00C30D0D"/>
    <w:rsid w:val="00C32128"/>
    <w:rsid w:val="00C3249F"/>
    <w:rsid w:val="00C33021"/>
    <w:rsid w:val="00C34283"/>
    <w:rsid w:val="00C343DE"/>
    <w:rsid w:val="00C345C1"/>
    <w:rsid w:val="00C34DC5"/>
    <w:rsid w:val="00C35127"/>
    <w:rsid w:val="00C37E57"/>
    <w:rsid w:val="00C40CBA"/>
    <w:rsid w:val="00C4139E"/>
    <w:rsid w:val="00C4182E"/>
    <w:rsid w:val="00C41F0E"/>
    <w:rsid w:val="00C424A4"/>
    <w:rsid w:val="00C4704D"/>
    <w:rsid w:val="00C50EBF"/>
    <w:rsid w:val="00C51487"/>
    <w:rsid w:val="00C51D26"/>
    <w:rsid w:val="00C52894"/>
    <w:rsid w:val="00C54262"/>
    <w:rsid w:val="00C54823"/>
    <w:rsid w:val="00C60FD2"/>
    <w:rsid w:val="00C615EC"/>
    <w:rsid w:val="00C63B1F"/>
    <w:rsid w:val="00C65AF1"/>
    <w:rsid w:val="00C66889"/>
    <w:rsid w:val="00C67163"/>
    <w:rsid w:val="00C67D05"/>
    <w:rsid w:val="00C70B3A"/>
    <w:rsid w:val="00C7185B"/>
    <w:rsid w:val="00C71F0F"/>
    <w:rsid w:val="00C732F8"/>
    <w:rsid w:val="00C738E4"/>
    <w:rsid w:val="00C73B3C"/>
    <w:rsid w:val="00C740FA"/>
    <w:rsid w:val="00C757AC"/>
    <w:rsid w:val="00C75FB8"/>
    <w:rsid w:val="00C763ED"/>
    <w:rsid w:val="00C76ED5"/>
    <w:rsid w:val="00C77762"/>
    <w:rsid w:val="00C8153F"/>
    <w:rsid w:val="00C816D2"/>
    <w:rsid w:val="00C81E9D"/>
    <w:rsid w:val="00C82060"/>
    <w:rsid w:val="00C82396"/>
    <w:rsid w:val="00C8277C"/>
    <w:rsid w:val="00C83C79"/>
    <w:rsid w:val="00C83F4A"/>
    <w:rsid w:val="00C84056"/>
    <w:rsid w:val="00C85FE1"/>
    <w:rsid w:val="00C872DA"/>
    <w:rsid w:val="00C87A21"/>
    <w:rsid w:val="00C87CEF"/>
    <w:rsid w:val="00C905F2"/>
    <w:rsid w:val="00C91C06"/>
    <w:rsid w:val="00C9217A"/>
    <w:rsid w:val="00C96923"/>
    <w:rsid w:val="00CA0C31"/>
    <w:rsid w:val="00CA0D5F"/>
    <w:rsid w:val="00CA206E"/>
    <w:rsid w:val="00CA44E1"/>
    <w:rsid w:val="00CA4B75"/>
    <w:rsid w:val="00CA4D3D"/>
    <w:rsid w:val="00CA5364"/>
    <w:rsid w:val="00CA62BD"/>
    <w:rsid w:val="00CA6F86"/>
    <w:rsid w:val="00CB020C"/>
    <w:rsid w:val="00CB1259"/>
    <w:rsid w:val="00CB24E9"/>
    <w:rsid w:val="00CB2C6C"/>
    <w:rsid w:val="00CB3C65"/>
    <w:rsid w:val="00CB3D3C"/>
    <w:rsid w:val="00CB4130"/>
    <w:rsid w:val="00CB5C85"/>
    <w:rsid w:val="00CB5DF5"/>
    <w:rsid w:val="00CB5FE5"/>
    <w:rsid w:val="00CB66D8"/>
    <w:rsid w:val="00CC1828"/>
    <w:rsid w:val="00CC2E74"/>
    <w:rsid w:val="00CC31A1"/>
    <w:rsid w:val="00CC32A5"/>
    <w:rsid w:val="00CC351D"/>
    <w:rsid w:val="00CC42AB"/>
    <w:rsid w:val="00CC6387"/>
    <w:rsid w:val="00CC7AFA"/>
    <w:rsid w:val="00CD02EF"/>
    <w:rsid w:val="00CD0C89"/>
    <w:rsid w:val="00CD177D"/>
    <w:rsid w:val="00CD1C3A"/>
    <w:rsid w:val="00CD3589"/>
    <w:rsid w:val="00CD3E80"/>
    <w:rsid w:val="00CD5311"/>
    <w:rsid w:val="00CD65E5"/>
    <w:rsid w:val="00CE281A"/>
    <w:rsid w:val="00CE6242"/>
    <w:rsid w:val="00CE65BE"/>
    <w:rsid w:val="00CE68D1"/>
    <w:rsid w:val="00CE69AE"/>
    <w:rsid w:val="00CE6C5A"/>
    <w:rsid w:val="00CE6C6D"/>
    <w:rsid w:val="00CE6F91"/>
    <w:rsid w:val="00CE7ED7"/>
    <w:rsid w:val="00CF15D7"/>
    <w:rsid w:val="00CF24AA"/>
    <w:rsid w:val="00CF28EF"/>
    <w:rsid w:val="00CF2EC5"/>
    <w:rsid w:val="00CF4D43"/>
    <w:rsid w:val="00CF571F"/>
    <w:rsid w:val="00CF6988"/>
    <w:rsid w:val="00CF7A52"/>
    <w:rsid w:val="00D00386"/>
    <w:rsid w:val="00D0221B"/>
    <w:rsid w:val="00D027FF"/>
    <w:rsid w:val="00D02E42"/>
    <w:rsid w:val="00D0555A"/>
    <w:rsid w:val="00D05EFC"/>
    <w:rsid w:val="00D06DEC"/>
    <w:rsid w:val="00D077A9"/>
    <w:rsid w:val="00D07B13"/>
    <w:rsid w:val="00D10B9C"/>
    <w:rsid w:val="00D13E74"/>
    <w:rsid w:val="00D156CF"/>
    <w:rsid w:val="00D163D9"/>
    <w:rsid w:val="00D166F1"/>
    <w:rsid w:val="00D1778F"/>
    <w:rsid w:val="00D204B2"/>
    <w:rsid w:val="00D227C5"/>
    <w:rsid w:val="00D2328F"/>
    <w:rsid w:val="00D2399D"/>
    <w:rsid w:val="00D27ED1"/>
    <w:rsid w:val="00D4436E"/>
    <w:rsid w:val="00D46E95"/>
    <w:rsid w:val="00D50CE8"/>
    <w:rsid w:val="00D51206"/>
    <w:rsid w:val="00D54190"/>
    <w:rsid w:val="00D562B4"/>
    <w:rsid w:val="00D601FB"/>
    <w:rsid w:val="00D61A8E"/>
    <w:rsid w:val="00D63BA0"/>
    <w:rsid w:val="00D64838"/>
    <w:rsid w:val="00D65508"/>
    <w:rsid w:val="00D65A76"/>
    <w:rsid w:val="00D70285"/>
    <w:rsid w:val="00D72E20"/>
    <w:rsid w:val="00D732FE"/>
    <w:rsid w:val="00D76F43"/>
    <w:rsid w:val="00D7783D"/>
    <w:rsid w:val="00D77F84"/>
    <w:rsid w:val="00D8235D"/>
    <w:rsid w:val="00D84668"/>
    <w:rsid w:val="00D84A6C"/>
    <w:rsid w:val="00D8502A"/>
    <w:rsid w:val="00D9039A"/>
    <w:rsid w:val="00D92D3D"/>
    <w:rsid w:val="00D933A8"/>
    <w:rsid w:val="00D93AF5"/>
    <w:rsid w:val="00D93D39"/>
    <w:rsid w:val="00D93E02"/>
    <w:rsid w:val="00D94C2A"/>
    <w:rsid w:val="00D950A3"/>
    <w:rsid w:val="00D95592"/>
    <w:rsid w:val="00D95C27"/>
    <w:rsid w:val="00D97C5F"/>
    <w:rsid w:val="00D97ED8"/>
    <w:rsid w:val="00DA2A2C"/>
    <w:rsid w:val="00DA2BF0"/>
    <w:rsid w:val="00DA36C0"/>
    <w:rsid w:val="00DA4B76"/>
    <w:rsid w:val="00DA4E7C"/>
    <w:rsid w:val="00DA72F6"/>
    <w:rsid w:val="00DB0607"/>
    <w:rsid w:val="00DB0E95"/>
    <w:rsid w:val="00DB1699"/>
    <w:rsid w:val="00DB3334"/>
    <w:rsid w:val="00DB6B90"/>
    <w:rsid w:val="00DC0239"/>
    <w:rsid w:val="00DC3A78"/>
    <w:rsid w:val="00DC42F6"/>
    <w:rsid w:val="00DE11A5"/>
    <w:rsid w:val="00DE4989"/>
    <w:rsid w:val="00DE65F2"/>
    <w:rsid w:val="00DE7B05"/>
    <w:rsid w:val="00DF046D"/>
    <w:rsid w:val="00DF2744"/>
    <w:rsid w:val="00DF4A3E"/>
    <w:rsid w:val="00E0067B"/>
    <w:rsid w:val="00E01D71"/>
    <w:rsid w:val="00E02A64"/>
    <w:rsid w:val="00E02B4D"/>
    <w:rsid w:val="00E0568B"/>
    <w:rsid w:val="00E07821"/>
    <w:rsid w:val="00E07935"/>
    <w:rsid w:val="00E1000D"/>
    <w:rsid w:val="00E1111A"/>
    <w:rsid w:val="00E1210A"/>
    <w:rsid w:val="00E1268D"/>
    <w:rsid w:val="00E12BB5"/>
    <w:rsid w:val="00E130B7"/>
    <w:rsid w:val="00E135D4"/>
    <w:rsid w:val="00E1378B"/>
    <w:rsid w:val="00E14F25"/>
    <w:rsid w:val="00E15748"/>
    <w:rsid w:val="00E158BA"/>
    <w:rsid w:val="00E15BF2"/>
    <w:rsid w:val="00E15CF1"/>
    <w:rsid w:val="00E161E1"/>
    <w:rsid w:val="00E20E7D"/>
    <w:rsid w:val="00E2444A"/>
    <w:rsid w:val="00E24B90"/>
    <w:rsid w:val="00E25C02"/>
    <w:rsid w:val="00E3176C"/>
    <w:rsid w:val="00E32170"/>
    <w:rsid w:val="00E32D7A"/>
    <w:rsid w:val="00E33041"/>
    <w:rsid w:val="00E40DB3"/>
    <w:rsid w:val="00E41194"/>
    <w:rsid w:val="00E41EAE"/>
    <w:rsid w:val="00E42EA8"/>
    <w:rsid w:val="00E42FFD"/>
    <w:rsid w:val="00E44D16"/>
    <w:rsid w:val="00E477A3"/>
    <w:rsid w:val="00E47B89"/>
    <w:rsid w:val="00E47ED2"/>
    <w:rsid w:val="00E50ACF"/>
    <w:rsid w:val="00E51EBC"/>
    <w:rsid w:val="00E536AC"/>
    <w:rsid w:val="00E5386E"/>
    <w:rsid w:val="00E56155"/>
    <w:rsid w:val="00E56CD4"/>
    <w:rsid w:val="00E60534"/>
    <w:rsid w:val="00E62365"/>
    <w:rsid w:val="00E63623"/>
    <w:rsid w:val="00E64F0C"/>
    <w:rsid w:val="00E65105"/>
    <w:rsid w:val="00E6542B"/>
    <w:rsid w:val="00E6640B"/>
    <w:rsid w:val="00E678EC"/>
    <w:rsid w:val="00E67B3C"/>
    <w:rsid w:val="00E70B31"/>
    <w:rsid w:val="00E73064"/>
    <w:rsid w:val="00E73349"/>
    <w:rsid w:val="00E740B9"/>
    <w:rsid w:val="00E75AAC"/>
    <w:rsid w:val="00E7635E"/>
    <w:rsid w:val="00E76376"/>
    <w:rsid w:val="00E77EB0"/>
    <w:rsid w:val="00E80188"/>
    <w:rsid w:val="00E803E2"/>
    <w:rsid w:val="00E8061C"/>
    <w:rsid w:val="00E819D3"/>
    <w:rsid w:val="00E82E11"/>
    <w:rsid w:val="00E84BB3"/>
    <w:rsid w:val="00E87C81"/>
    <w:rsid w:val="00E90332"/>
    <w:rsid w:val="00E90419"/>
    <w:rsid w:val="00E9254F"/>
    <w:rsid w:val="00E93C24"/>
    <w:rsid w:val="00E9485F"/>
    <w:rsid w:val="00E96C8F"/>
    <w:rsid w:val="00EA4FEA"/>
    <w:rsid w:val="00EA772D"/>
    <w:rsid w:val="00EB19F3"/>
    <w:rsid w:val="00EB1C5D"/>
    <w:rsid w:val="00EB2924"/>
    <w:rsid w:val="00EB4164"/>
    <w:rsid w:val="00EB4553"/>
    <w:rsid w:val="00EB4A2B"/>
    <w:rsid w:val="00EB6043"/>
    <w:rsid w:val="00EB70F8"/>
    <w:rsid w:val="00EB763A"/>
    <w:rsid w:val="00EB7D37"/>
    <w:rsid w:val="00EC0BBB"/>
    <w:rsid w:val="00EC17D2"/>
    <w:rsid w:val="00EC4A89"/>
    <w:rsid w:val="00EC537C"/>
    <w:rsid w:val="00EC59BB"/>
    <w:rsid w:val="00ED1712"/>
    <w:rsid w:val="00ED1827"/>
    <w:rsid w:val="00ED18C0"/>
    <w:rsid w:val="00ED26D9"/>
    <w:rsid w:val="00ED528E"/>
    <w:rsid w:val="00ED5846"/>
    <w:rsid w:val="00ED621F"/>
    <w:rsid w:val="00ED70F4"/>
    <w:rsid w:val="00ED755A"/>
    <w:rsid w:val="00EE35FE"/>
    <w:rsid w:val="00EE3A07"/>
    <w:rsid w:val="00EE3D81"/>
    <w:rsid w:val="00EE4026"/>
    <w:rsid w:val="00EE7ACA"/>
    <w:rsid w:val="00EF1E00"/>
    <w:rsid w:val="00EF27EA"/>
    <w:rsid w:val="00EF67D9"/>
    <w:rsid w:val="00F00416"/>
    <w:rsid w:val="00F0145C"/>
    <w:rsid w:val="00F01B33"/>
    <w:rsid w:val="00F02CE8"/>
    <w:rsid w:val="00F035D3"/>
    <w:rsid w:val="00F04EE2"/>
    <w:rsid w:val="00F05A67"/>
    <w:rsid w:val="00F066E0"/>
    <w:rsid w:val="00F0781B"/>
    <w:rsid w:val="00F113FF"/>
    <w:rsid w:val="00F12CCC"/>
    <w:rsid w:val="00F13132"/>
    <w:rsid w:val="00F172AA"/>
    <w:rsid w:val="00F21B17"/>
    <w:rsid w:val="00F228BD"/>
    <w:rsid w:val="00F2316A"/>
    <w:rsid w:val="00F23BE5"/>
    <w:rsid w:val="00F25832"/>
    <w:rsid w:val="00F26980"/>
    <w:rsid w:val="00F30BFA"/>
    <w:rsid w:val="00F32344"/>
    <w:rsid w:val="00F349EE"/>
    <w:rsid w:val="00F35ECA"/>
    <w:rsid w:val="00F37393"/>
    <w:rsid w:val="00F376EC"/>
    <w:rsid w:val="00F37DF0"/>
    <w:rsid w:val="00F407CE"/>
    <w:rsid w:val="00F45294"/>
    <w:rsid w:val="00F46117"/>
    <w:rsid w:val="00F476D2"/>
    <w:rsid w:val="00F4788E"/>
    <w:rsid w:val="00F503C4"/>
    <w:rsid w:val="00F50A3C"/>
    <w:rsid w:val="00F51988"/>
    <w:rsid w:val="00F51B8B"/>
    <w:rsid w:val="00F53049"/>
    <w:rsid w:val="00F5420A"/>
    <w:rsid w:val="00F542D7"/>
    <w:rsid w:val="00F54BF9"/>
    <w:rsid w:val="00F54ECA"/>
    <w:rsid w:val="00F57054"/>
    <w:rsid w:val="00F624F8"/>
    <w:rsid w:val="00F6546A"/>
    <w:rsid w:val="00F70665"/>
    <w:rsid w:val="00F70857"/>
    <w:rsid w:val="00F70F17"/>
    <w:rsid w:val="00F72BBC"/>
    <w:rsid w:val="00F73342"/>
    <w:rsid w:val="00F736E1"/>
    <w:rsid w:val="00F73DDD"/>
    <w:rsid w:val="00F749A2"/>
    <w:rsid w:val="00F750B5"/>
    <w:rsid w:val="00F76980"/>
    <w:rsid w:val="00F777A7"/>
    <w:rsid w:val="00F81396"/>
    <w:rsid w:val="00F814D7"/>
    <w:rsid w:val="00F82728"/>
    <w:rsid w:val="00F82DCF"/>
    <w:rsid w:val="00F83748"/>
    <w:rsid w:val="00F83A8B"/>
    <w:rsid w:val="00F83C9D"/>
    <w:rsid w:val="00F8672A"/>
    <w:rsid w:val="00F8794A"/>
    <w:rsid w:val="00F91A42"/>
    <w:rsid w:val="00F91BF3"/>
    <w:rsid w:val="00F92FB1"/>
    <w:rsid w:val="00F938E4"/>
    <w:rsid w:val="00F94618"/>
    <w:rsid w:val="00F95D14"/>
    <w:rsid w:val="00F95FF2"/>
    <w:rsid w:val="00F97E95"/>
    <w:rsid w:val="00FA1F35"/>
    <w:rsid w:val="00FA41C9"/>
    <w:rsid w:val="00FA4543"/>
    <w:rsid w:val="00FA4CD6"/>
    <w:rsid w:val="00FA57B0"/>
    <w:rsid w:val="00FA75CA"/>
    <w:rsid w:val="00FB2C9F"/>
    <w:rsid w:val="00FB2DD6"/>
    <w:rsid w:val="00FB2F4E"/>
    <w:rsid w:val="00FB3C54"/>
    <w:rsid w:val="00FC1560"/>
    <w:rsid w:val="00FC253E"/>
    <w:rsid w:val="00FC4345"/>
    <w:rsid w:val="00FC4E3E"/>
    <w:rsid w:val="00FC64CF"/>
    <w:rsid w:val="00FC7A43"/>
    <w:rsid w:val="00FD0D29"/>
    <w:rsid w:val="00FD2CB0"/>
    <w:rsid w:val="00FD39DD"/>
    <w:rsid w:val="00FD5228"/>
    <w:rsid w:val="00FD65B8"/>
    <w:rsid w:val="00FD70B8"/>
    <w:rsid w:val="00FD7793"/>
    <w:rsid w:val="00FE3161"/>
    <w:rsid w:val="00FE3E69"/>
    <w:rsid w:val="00FE464C"/>
    <w:rsid w:val="00FE777F"/>
    <w:rsid w:val="00FE7D0A"/>
    <w:rsid w:val="00FF0399"/>
    <w:rsid w:val="00FF0841"/>
    <w:rsid w:val="00FF2845"/>
    <w:rsid w:val="00FF2A74"/>
    <w:rsid w:val="00FF3458"/>
    <w:rsid w:val="00FF43D1"/>
    <w:rsid w:val="00FF453D"/>
    <w:rsid w:val="00FF6A96"/>
    <w:rsid w:val="00FF6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9A1E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420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45921"/>
    <w:pPr>
      <w:keepNext/>
      <w:keepLines/>
      <w:spacing w:before="480"/>
      <w:outlineLvl w:val="0"/>
    </w:pPr>
    <w:rPr>
      <w:rFonts w:ascii="Calibri" w:eastAsia="MS ????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92FB1"/>
    <w:pPr>
      <w:keepNext/>
      <w:keepLines/>
      <w:spacing w:before="200" w:line="360" w:lineRule="auto"/>
      <w:outlineLvl w:val="1"/>
    </w:pPr>
    <w:rPr>
      <w:rFonts w:ascii="Calibri" w:eastAsia="MS ????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29563B"/>
    <w:pPr>
      <w:keepNext/>
      <w:keepLines/>
      <w:spacing w:before="200" w:line="276" w:lineRule="auto"/>
      <w:outlineLvl w:val="2"/>
    </w:pPr>
    <w:rPr>
      <w:rFonts w:ascii="Calibri" w:eastAsia="MS ????" w:hAnsi="Calibri"/>
      <w:b/>
      <w:bCs/>
      <w:color w:val="4F81BD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645921"/>
    <w:rPr>
      <w:rFonts w:ascii="Calibri" w:eastAsia="MS ????" w:hAnsi="Calibri"/>
      <w:b/>
      <w:color w:val="345A8A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F92FB1"/>
    <w:rPr>
      <w:rFonts w:ascii="Calibri" w:eastAsia="MS ????" w:hAnsi="Calibri"/>
      <w:b/>
      <w:color w:val="4F81BD"/>
      <w:sz w:val="26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29563B"/>
    <w:rPr>
      <w:rFonts w:ascii="Calibri" w:eastAsia="MS ????" w:hAnsi="Calibri"/>
      <w:b/>
      <w:color w:val="4F81BD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82728"/>
    <w:rPr>
      <w:sz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82728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82728"/>
  </w:style>
  <w:style w:type="paragraph" w:styleId="BalloonText">
    <w:name w:val="Balloon Text"/>
    <w:basedOn w:val="Normal"/>
    <w:link w:val="BalloonTextChar"/>
    <w:uiPriority w:val="99"/>
    <w:semiHidden/>
    <w:unhideWhenUsed/>
    <w:rsid w:val="00F8272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82728"/>
    <w:rPr>
      <w:rFonts w:ascii="Lucida Grande" w:hAnsi="Lucida Grande"/>
      <w:sz w:val="18"/>
    </w:rPr>
  </w:style>
  <w:style w:type="paragraph" w:styleId="NormalWeb">
    <w:name w:val="Normal (Web)"/>
    <w:basedOn w:val="Normal"/>
    <w:uiPriority w:val="99"/>
    <w:unhideWhenUsed/>
    <w:rsid w:val="00F8272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45921"/>
    <w:pPr>
      <w:pBdr>
        <w:bottom w:val="single" w:sz="8" w:space="4" w:color="4F81BD"/>
      </w:pBdr>
      <w:spacing w:after="300"/>
      <w:contextualSpacing/>
    </w:pPr>
    <w:rPr>
      <w:rFonts w:ascii="Calibri" w:eastAsia="MS ????" w:hAnsi="Calibri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645921"/>
    <w:rPr>
      <w:rFonts w:ascii="Calibri" w:eastAsia="MS ????" w:hAnsi="Calibri"/>
      <w:color w:val="17365D"/>
      <w:spacing w:val="5"/>
      <w:kern w:val="28"/>
      <w:sz w:val="52"/>
    </w:rPr>
  </w:style>
  <w:style w:type="character" w:styleId="Hyperlink">
    <w:name w:val="Hyperlink"/>
    <w:basedOn w:val="DefaultParagraphFont"/>
    <w:uiPriority w:val="99"/>
    <w:rsid w:val="00E740B9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838"/>
    <w:pPr>
      <w:spacing w:after="0"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64838"/>
    <w:rPr>
      <w:b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64838"/>
    <w:rPr>
      <w:color w:val="800080"/>
      <w:u w:val="single"/>
    </w:rPr>
  </w:style>
  <w:style w:type="character" w:customStyle="1" w:styleId="st">
    <w:name w:val="st"/>
    <w:rsid w:val="0029563B"/>
  </w:style>
  <w:style w:type="character" w:styleId="Emphasis">
    <w:name w:val="Emphasis"/>
    <w:basedOn w:val="DefaultParagraphFont"/>
    <w:uiPriority w:val="20"/>
    <w:qFormat/>
    <w:rsid w:val="0029563B"/>
    <w:rPr>
      <w:i/>
    </w:rPr>
  </w:style>
  <w:style w:type="paragraph" w:styleId="Bibliography">
    <w:name w:val="Bibliography"/>
    <w:basedOn w:val="Normal"/>
    <w:next w:val="Normal"/>
    <w:uiPriority w:val="37"/>
    <w:semiHidden/>
    <w:unhideWhenUsed/>
    <w:rsid w:val="0029563B"/>
    <w:pPr>
      <w:spacing w:after="200" w:line="276" w:lineRule="auto"/>
    </w:pPr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8C3FA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qFormat/>
    <w:rsid w:val="008E1BE1"/>
    <w:pPr>
      <w:spacing w:after="200" w:line="240" w:lineRule="auto"/>
    </w:pPr>
    <w:rPr>
      <w:b/>
      <w:bCs/>
      <w:color w:val="4F81BD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C5890"/>
  </w:style>
  <w:style w:type="table" w:styleId="TableGrid">
    <w:name w:val="Table Grid"/>
    <w:basedOn w:val="TableNormal"/>
    <w:uiPriority w:val="59"/>
    <w:rsid w:val="00573A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652C7"/>
    <w:pPr>
      <w:tabs>
        <w:tab w:val="center" w:pos="4320"/>
        <w:tab w:val="right" w:pos="8640"/>
      </w:tabs>
      <w:spacing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B652C7"/>
  </w:style>
  <w:style w:type="paragraph" w:styleId="Footer">
    <w:name w:val="footer"/>
    <w:basedOn w:val="Normal"/>
    <w:link w:val="FooterChar"/>
    <w:uiPriority w:val="99"/>
    <w:unhideWhenUsed/>
    <w:rsid w:val="00B652C7"/>
    <w:pPr>
      <w:tabs>
        <w:tab w:val="center" w:pos="4320"/>
        <w:tab w:val="right" w:pos="8640"/>
      </w:tabs>
      <w:spacing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652C7"/>
  </w:style>
  <w:style w:type="character" w:styleId="PageNumber">
    <w:name w:val="page number"/>
    <w:basedOn w:val="DefaultParagraphFont"/>
    <w:uiPriority w:val="99"/>
    <w:semiHidden/>
    <w:unhideWhenUsed/>
    <w:rsid w:val="00B652C7"/>
  </w:style>
  <w:style w:type="paragraph" w:styleId="Revision">
    <w:name w:val="Revision"/>
    <w:hidden/>
    <w:uiPriority w:val="99"/>
    <w:semiHidden/>
    <w:rsid w:val="0024209B"/>
  </w:style>
  <w:style w:type="paragraph" w:styleId="BodyTextIndent2">
    <w:name w:val="Body Text Indent 2"/>
    <w:basedOn w:val="Normal"/>
    <w:link w:val="BodyTextIndent2Char"/>
    <w:uiPriority w:val="99"/>
    <w:rsid w:val="008979A9"/>
    <w:pPr>
      <w:overflowPunct w:val="0"/>
      <w:autoSpaceDE w:val="0"/>
      <w:autoSpaceDN w:val="0"/>
      <w:adjustRightInd w:val="0"/>
      <w:spacing w:line="240" w:lineRule="auto"/>
      <w:ind w:firstLine="360"/>
      <w:jc w:val="left"/>
      <w:textAlignment w:val="baseline"/>
    </w:pPr>
    <w:rPr>
      <w:rFonts w:ascii="Times New Roman" w:hAnsi="Times New Roman"/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8979A9"/>
    <w:rPr>
      <w:rFonts w:ascii="Times New Roman" w:hAnsi="Times New Roman"/>
      <w:sz w:val="20"/>
    </w:rPr>
  </w:style>
  <w:style w:type="paragraph" w:styleId="NoSpacing">
    <w:name w:val="No Spacing"/>
    <w:uiPriority w:val="1"/>
    <w:qFormat/>
    <w:rsid w:val="00DA72F6"/>
    <w:rPr>
      <w:rFonts w:ascii="Calibri" w:hAnsi="Calibri"/>
      <w:sz w:val="22"/>
      <w:szCs w:val="22"/>
    </w:rPr>
  </w:style>
  <w:style w:type="character" w:styleId="Strong">
    <w:name w:val="Strong"/>
    <w:basedOn w:val="DefaultParagraphFont"/>
    <w:uiPriority w:val="22"/>
    <w:qFormat/>
    <w:rsid w:val="00846584"/>
    <w:rPr>
      <w:b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D7A44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D7A44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420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45921"/>
    <w:pPr>
      <w:keepNext/>
      <w:keepLines/>
      <w:spacing w:before="480"/>
      <w:outlineLvl w:val="0"/>
    </w:pPr>
    <w:rPr>
      <w:rFonts w:ascii="Calibri" w:eastAsia="MS ????" w:hAnsi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92FB1"/>
    <w:pPr>
      <w:keepNext/>
      <w:keepLines/>
      <w:spacing w:before="200" w:line="360" w:lineRule="auto"/>
      <w:outlineLvl w:val="1"/>
    </w:pPr>
    <w:rPr>
      <w:rFonts w:ascii="Calibri" w:eastAsia="MS ????" w:hAnsi="Calibr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29563B"/>
    <w:pPr>
      <w:keepNext/>
      <w:keepLines/>
      <w:spacing w:before="200" w:line="276" w:lineRule="auto"/>
      <w:outlineLvl w:val="2"/>
    </w:pPr>
    <w:rPr>
      <w:rFonts w:ascii="Calibri" w:eastAsia="MS ????" w:hAnsi="Calibri"/>
      <w:b/>
      <w:bCs/>
      <w:color w:val="4F81BD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645921"/>
    <w:rPr>
      <w:rFonts w:ascii="Calibri" w:eastAsia="MS ????" w:hAnsi="Calibri"/>
      <w:b/>
      <w:color w:val="345A8A"/>
      <w:sz w:val="32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F92FB1"/>
    <w:rPr>
      <w:rFonts w:ascii="Calibri" w:eastAsia="MS ????" w:hAnsi="Calibri"/>
      <w:b/>
      <w:color w:val="4F81BD"/>
      <w:sz w:val="26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29563B"/>
    <w:rPr>
      <w:rFonts w:ascii="Calibri" w:eastAsia="MS ????" w:hAnsi="Calibri"/>
      <w:b/>
      <w:color w:val="4F81BD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F82728"/>
    <w:rPr>
      <w:sz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82728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82728"/>
  </w:style>
  <w:style w:type="paragraph" w:styleId="BalloonText">
    <w:name w:val="Balloon Text"/>
    <w:basedOn w:val="Normal"/>
    <w:link w:val="BalloonTextChar"/>
    <w:uiPriority w:val="99"/>
    <w:semiHidden/>
    <w:unhideWhenUsed/>
    <w:rsid w:val="00F8272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82728"/>
    <w:rPr>
      <w:rFonts w:ascii="Lucida Grande" w:hAnsi="Lucida Grande"/>
      <w:sz w:val="18"/>
    </w:rPr>
  </w:style>
  <w:style w:type="paragraph" w:styleId="NormalWeb">
    <w:name w:val="Normal (Web)"/>
    <w:basedOn w:val="Normal"/>
    <w:uiPriority w:val="99"/>
    <w:unhideWhenUsed/>
    <w:rsid w:val="00F8272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45921"/>
    <w:pPr>
      <w:pBdr>
        <w:bottom w:val="single" w:sz="8" w:space="4" w:color="4F81BD"/>
      </w:pBdr>
      <w:spacing w:after="300"/>
      <w:contextualSpacing/>
    </w:pPr>
    <w:rPr>
      <w:rFonts w:ascii="Calibri" w:eastAsia="MS ????" w:hAnsi="Calibri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645921"/>
    <w:rPr>
      <w:rFonts w:ascii="Calibri" w:eastAsia="MS ????" w:hAnsi="Calibri"/>
      <w:color w:val="17365D"/>
      <w:spacing w:val="5"/>
      <w:kern w:val="28"/>
      <w:sz w:val="52"/>
    </w:rPr>
  </w:style>
  <w:style w:type="character" w:styleId="Hyperlink">
    <w:name w:val="Hyperlink"/>
    <w:basedOn w:val="DefaultParagraphFont"/>
    <w:uiPriority w:val="99"/>
    <w:rsid w:val="00E740B9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838"/>
    <w:pPr>
      <w:spacing w:after="0"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64838"/>
    <w:rPr>
      <w:b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64838"/>
    <w:rPr>
      <w:color w:val="800080"/>
      <w:u w:val="single"/>
    </w:rPr>
  </w:style>
  <w:style w:type="character" w:customStyle="1" w:styleId="st">
    <w:name w:val="st"/>
    <w:rsid w:val="0029563B"/>
  </w:style>
  <w:style w:type="character" w:styleId="Emphasis">
    <w:name w:val="Emphasis"/>
    <w:basedOn w:val="DefaultParagraphFont"/>
    <w:uiPriority w:val="20"/>
    <w:qFormat/>
    <w:rsid w:val="0029563B"/>
    <w:rPr>
      <w:i/>
    </w:rPr>
  </w:style>
  <w:style w:type="paragraph" w:styleId="Bibliography">
    <w:name w:val="Bibliography"/>
    <w:basedOn w:val="Normal"/>
    <w:next w:val="Normal"/>
    <w:uiPriority w:val="37"/>
    <w:semiHidden/>
    <w:unhideWhenUsed/>
    <w:rsid w:val="0029563B"/>
    <w:pPr>
      <w:spacing w:after="200" w:line="276" w:lineRule="auto"/>
    </w:pPr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8C3FA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qFormat/>
    <w:rsid w:val="008E1BE1"/>
    <w:pPr>
      <w:spacing w:after="200" w:line="240" w:lineRule="auto"/>
    </w:pPr>
    <w:rPr>
      <w:b/>
      <w:bCs/>
      <w:color w:val="4F81BD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C5890"/>
  </w:style>
  <w:style w:type="table" w:styleId="TableGrid">
    <w:name w:val="Table Grid"/>
    <w:basedOn w:val="TableNormal"/>
    <w:uiPriority w:val="59"/>
    <w:rsid w:val="00573A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652C7"/>
    <w:pPr>
      <w:tabs>
        <w:tab w:val="center" w:pos="4320"/>
        <w:tab w:val="right" w:pos="8640"/>
      </w:tabs>
      <w:spacing w:line="240" w:lineRule="auto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B652C7"/>
  </w:style>
  <w:style w:type="paragraph" w:styleId="Footer">
    <w:name w:val="footer"/>
    <w:basedOn w:val="Normal"/>
    <w:link w:val="FooterChar"/>
    <w:uiPriority w:val="99"/>
    <w:unhideWhenUsed/>
    <w:rsid w:val="00B652C7"/>
    <w:pPr>
      <w:tabs>
        <w:tab w:val="center" w:pos="4320"/>
        <w:tab w:val="right" w:pos="8640"/>
      </w:tabs>
      <w:spacing w:line="240" w:lineRule="auto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B652C7"/>
  </w:style>
  <w:style w:type="character" w:styleId="PageNumber">
    <w:name w:val="page number"/>
    <w:basedOn w:val="DefaultParagraphFont"/>
    <w:uiPriority w:val="99"/>
    <w:semiHidden/>
    <w:unhideWhenUsed/>
    <w:rsid w:val="00B652C7"/>
  </w:style>
  <w:style w:type="paragraph" w:styleId="Revision">
    <w:name w:val="Revision"/>
    <w:hidden/>
    <w:uiPriority w:val="99"/>
    <w:semiHidden/>
    <w:rsid w:val="0024209B"/>
  </w:style>
  <w:style w:type="paragraph" w:styleId="BodyTextIndent2">
    <w:name w:val="Body Text Indent 2"/>
    <w:basedOn w:val="Normal"/>
    <w:link w:val="BodyTextIndent2Char"/>
    <w:uiPriority w:val="99"/>
    <w:rsid w:val="008979A9"/>
    <w:pPr>
      <w:overflowPunct w:val="0"/>
      <w:autoSpaceDE w:val="0"/>
      <w:autoSpaceDN w:val="0"/>
      <w:adjustRightInd w:val="0"/>
      <w:spacing w:line="240" w:lineRule="auto"/>
      <w:ind w:firstLine="360"/>
      <w:jc w:val="left"/>
      <w:textAlignment w:val="baseline"/>
    </w:pPr>
    <w:rPr>
      <w:rFonts w:ascii="Times New Roman" w:hAnsi="Times New Roman"/>
      <w:sz w:val="20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locked/>
    <w:rsid w:val="008979A9"/>
    <w:rPr>
      <w:rFonts w:ascii="Times New Roman" w:hAnsi="Times New Roman"/>
      <w:sz w:val="20"/>
    </w:rPr>
  </w:style>
  <w:style w:type="paragraph" w:styleId="NoSpacing">
    <w:name w:val="No Spacing"/>
    <w:uiPriority w:val="1"/>
    <w:qFormat/>
    <w:rsid w:val="00DA72F6"/>
    <w:rPr>
      <w:rFonts w:ascii="Calibri" w:hAnsi="Calibri"/>
      <w:sz w:val="22"/>
      <w:szCs w:val="22"/>
    </w:rPr>
  </w:style>
  <w:style w:type="character" w:styleId="Strong">
    <w:name w:val="Strong"/>
    <w:basedOn w:val="DefaultParagraphFont"/>
    <w:uiPriority w:val="22"/>
    <w:qFormat/>
    <w:rsid w:val="00846584"/>
    <w:rPr>
      <w:b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D7A44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D7A44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5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4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3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7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14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14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14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14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14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14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14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14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7148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14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4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148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14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149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14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714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148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14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14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14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14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14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14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14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14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14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14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14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7149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14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149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9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B456892-837B-2C4B-A711-BEFB14195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8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336</CharactersWithSpaces>
  <SharedDoc>false</SharedDoc>
  <HLinks>
    <vt:vector size="6" baseType="variant">
      <vt:variant>
        <vt:i4>2293882</vt:i4>
      </vt:variant>
      <vt:variant>
        <vt:i4>282</vt:i4>
      </vt:variant>
      <vt:variant>
        <vt:i4>0</vt:i4>
      </vt:variant>
      <vt:variant>
        <vt:i4>5</vt:i4>
      </vt:variant>
      <vt:variant>
        <vt:lpwstr>http://orthodb.org/orthodb7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Sam Rund</dc:creator>
  <cp:keywords/>
  <dc:description/>
  <cp:lastModifiedBy>Sam Rund</cp:lastModifiedBy>
  <cp:revision>4</cp:revision>
  <cp:lastPrinted>2014-11-15T14:43:00Z</cp:lastPrinted>
  <dcterms:created xsi:type="dcterms:W3CDTF">2015-03-16T19:28:00Z</dcterms:created>
  <dcterms:modified xsi:type="dcterms:W3CDTF">2015-04-09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769</vt:lpwstr>
  </property>
  <property fmtid="{D5CDD505-2E9C-101B-9397-08002B2CF9AE}" pid="3" name="WnCSubscriberId">
    <vt:lpwstr>3977</vt:lpwstr>
  </property>
  <property fmtid="{D5CDD505-2E9C-101B-9397-08002B2CF9AE}" pid="4" name="WnCOutputStyleId">
    <vt:lpwstr>10464</vt:lpwstr>
  </property>
  <property fmtid="{D5CDD505-2E9C-101B-9397-08002B2CF9AE}" pid="5" name="RWProductId">
    <vt:lpwstr>WnC</vt:lpwstr>
  </property>
  <property fmtid="{D5CDD505-2E9C-101B-9397-08002B2CF9AE}" pid="6" name="WnCUser">
    <vt:lpwstr>samrund_3977</vt:lpwstr>
  </property>
  <property fmtid="{D5CDD505-2E9C-101B-9397-08002B2CF9AE}" pid="7" name="WnC4Folder">
    <vt:lpwstr>Documents///Additional File 5_ info on rhythmic(7)</vt:lpwstr>
  </property>
</Properties>
</file>